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E6B8D" w14:textId="1C5A14C6" w:rsidR="006E136C" w:rsidRPr="007C6D11" w:rsidRDefault="006E136C" w:rsidP="006E136C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Materials</w:t>
      </w:r>
    </w:p>
    <w:p w14:paraId="40807D77" w14:textId="77777777" w:rsidR="006E136C" w:rsidRPr="007C6D11" w:rsidRDefault="006E136C" w:rsidP="006E136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297913" w14:textId="3139340C" w:rsidR="006E136C" w:rsidRPr="007C6D11" w:rsidRDefault="006E136C" w:rsidP="006E13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1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>Gap Statistic for Cluste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672"/>
        <w:gridCol w:w="939"/>
        <w:gridCol w:w="583"/>
        <w:gridCol w:w="894"/>
      </w:tblGrid>
      <w:tr w:rsidR="006E136C" w:rsidRPr="007C6D11" w14:paraId="165FC54E" w14:textId="77777777" w:rsidTr="006E136C">
        <w:tc>
          <w:tcPr>
            <w:tcW w:w="0" w:type="auto"/>
            <w:hideMark/>
          </w:tcPr>
          <w:p w14:paraId="69168F63" w14:textId="77777777" w:rsidR="006E136C" w:rsidRPr="007C6D11" w:rsidRDefault="006E136C" w:rsidP="006E13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0" w:type="auto"/>
            <w:hideMark/>
          </w:tcPr>
          <w:p w14:paraId="2187BFBB" w14:textId="77777777" w:rsidR="006E136C" w:rsidRPr="007C6D11" w:rsidRDefault="006E136C" w:rsidP="006E13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W</w:t>
            </w:r>
            <w:proofErr w:type="spellEnd"/>
          </w:p>
        </w:tc>
        <w:tc>
          <w:tcPr>
            <w:tcW w:w="0" w:type="auto"/>
            <w:hideMark/>
          </w:tcPr>
          <w:p w14:paraId="6FD32F97" w14:textId="77777777" w:rsidR="006E136C" w:rsidRPr="007C6D11" w:rsidRDefault="006E136C" w:rsidP="006E13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(</w:t>
            </w:r>
            <w:proofErr w:type="spellStart"/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W</w:t>
            </w:r>
            <w:proofErr w:type="spellEnd"/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3D598B6" w14:textId="77777777" w:rsidR="006E136C" w:rsidRPr="007C6D11" w:rsidRDefault="006E136C" w:rsidP="006E13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p</w:t>
            </w:r>
          </w:p>
        </w:tc>
        <w:tc>
          <w:tcPr>
            <w:tcW w:w="0" w:type="auto"/>
            <w:hideMark/>
          </w:tcPr>
          <w:p w14:paraId="0450447B" w14:textId="77777777" w:rsidR="006E136C" w:rsidRPr="007C6D11" w:rsidRDefault="006E136C" w:rsidP="006E13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(</w:t>
            </w:r>
            <w:proofErr w:type="gramEnd"/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m)</w:t>
            </w:r>
          </w:p>
        </w:tc>
      </w:tr>
      <w:tr w:rsidR="006E136C" w:rsidRPr="007C6D11" w14:paraId="7B405F7E" w14:textId="77777777" w:rsidTr="006E136C">
        <w:tc>
          <w:tcPr>
            <w:tcW w:w="0" w:type="auto"/>
            <w:hideMark/>
          </w:tcPr>
          <w:p w14:paraId="7320F1A9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1E3E6AA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3</w:t>
            </w:r>
          </w:p>
        </w:tc>
        <w:tc>
          <w:tcPr>
            <w:tcW w:w="0" w:type="auto"/>
            <w:hideMark/>
          </w:tcPr>
          <w:p w14:paraId="2F14F4C8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4</w:t>
            </w:r>
          </w:p>
        </w:tc>
        <w:tc>
          <w:tcPr>
            <w:tcW w:w="0" w:type="auto"/>
            <w:hideMark/>
          </w:tcPr>
          <w:p w14:paraId="51FF5B25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hideMark/>
          </w:tcPr>
          <w:p w14:paraId="4C588703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6E136C" w:rsidRPr="007C6D11" w14:paraId="6C55B579" w14:textId="77777777" w:rsidTr="006E136C">
        <w:tc>
          <w:tcPr>
            <w:tcW w:w="0" w:type="auto"/>
            <w:hideMark/>
          </w:tcPr>
          <w:p w14:paraId="6F9C6A11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E9E13C5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6</w:t>
            </w:r>
          </w:p>
        </w:tc>
        <w:tc>
          <w:tcPr>
            <w:tcW w:w="0" w:type="auto"/>
            <w:hideMark/>
          </w:tcPr>
          <w:p w14:paraId="716967AC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9</w:t>
            </w:r>
          </w:p>
        </w:tc>
        <w:tc>
          <w:tcPr>
            <w:tcW w:w="0" w:type="auto"/>
            <w:hideMark/>
          </w:tcPr>
          <w:p w14:paraId="73BB1C08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hideMark/>
          </w:tcPr>
          <w:p w14:paraId="6C2F4422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6E136C" w:rsidRPr="007C6D11" w14:paraId="7ACA2098" w14:textId="77777777" w:rsidTr="006E136C">
        <w:tc>
          <w:tcPr>
            <w:tcW w:w="0" w:type="auto"/>
            <w:hideMark/>
          </w:tcPr>
          <w:p w14:paraId="2F1FDD2B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47477FC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0</w:t>
            </w:r>
          </w:p>
        </w:tc>
        <w:tc>
          <w:tcPr>
            <w:tcW w:w="0" w:type="auto"/>
            <w:hideMark/>
          </w:tcPr>
          <w:p w14:paraId="332BF5AF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1</w:t>
            </w:r>
          </w:p>
        </w:tc>
        <w:tc>
          <w:tcPr>
            <w:tcW w:w="0" w:type="auto"/>
            <w:hideMark/>
          </w:tcPr>
          <w:p w14:paraId="387D0D39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hideMark/>
          </w:tcPr>
          <w:p w14:paraId="30710499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6E136C" w:rsidRPr="007C6D11" w14:paraId="49F1DE7F" w14:textId="77777777" w:rsidTr="006E136C">
        <w:tc>
          <w:tcPr>
            <w:tcW w:w="0" w:type="auto"/>
            <w:hideMark/>
          </w:tcPr>
          <w:p w14:paraId="37515E35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797DBD0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2</w:t>
            </w:r>
          </w:p>
        </w:tc>
        <w:tc>
          <w:tcPr>
            <w:tcW w:w="0" w:type="auto"/>
            <w:hideMark/>
          </w:tcPr>
          <w:p w14:paraId="27D89C1F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9</w:t>
            </w:r>
          </w:p>
        </w:tc>
        <w:tc>
          <w:tcPr>
            <w:tcW w:w="0" w:type="auto"/>
            <w:hideMark/>
          </w:tcPr>
          <w:p w14:paraId="3BEA17C5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hideMark/>
          </w:tcPr>
          <w:p w14:paraId="1E9EB77C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6E136C" w:rsidRPr="007C6D11" w14:paraId="451837F0" w14:textId="77777777" w:rsidTr="006E136C">
        <w:tc>
          <w:tcPr>
            <w:tcW w:w="0" w:type="auto"/>
            <w:hideMark/>
          </w:tcPr>
          <w:p w14:paraId="5EF18ECB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73FFE7B8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4</w:t>
            </w:r>
          </w:p>
        </w:tc>
        <w:tc>
          <w:tcPr>
            <w:tcW w:w="0" w:type="auto"/>
            <w:hideMark/>
          </w:tcPr>
          <w:p w14:paraId="3B698637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7</w:t>
            </w:r>
          </w:p>
        </w:tc>
        <w:tc>
          <w:tcPr>
            <w:tcW w:w="0" w:type="auto"/>
            <w:hideMark/>
          </w:tcPr>
          <w:p w14:paraId="5A4EB5EF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hideMark/>
          </w:tcPr>
          <w:p w14:paraId="18A67661" w14:textId="77777777" w:rsidR="006E136C" w:rsidRPr="007C6D11" w:rsidRDefault="006E136C" w:rsidP="006E13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</w:tbl>
    <w:p w14:paraId="4D26BDB7" w14:textId="77777777" w:rsidR="006E136C" w:rsidRPr="007C6D11" w:rsidRDefault="006E136C" w:rsidP="006E13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>Note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t>. </w:t>
      </w:r>
      <w:r w:rsidRPr="007C6D11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t> represents the number of clusters. </w:t>
      </w:r>
      <w:proofErr w:type="spellStart"/>
      <w:r w:rsidRPr="007C6D11">
        <w:rPr>
          <w:rFonts w:ascii="Times New Roman" w:hAnsi="Times New Roman" w:cs="Times New Roman"/>
          <w:sz w:val="20"/>
          <w:szCs w:val="20"/>
          <w:lang w:val="en-US"/>
        </w:rPr>
        <w:t>logW</w:t>
      </w:r>
      <w:proofErr w:type="spellEnd"/>
      <w:r w:rsidRPr="007C6D11">
        <w:rPr>
          <w:rFonts w:ascii="Times New Roman" w:hAnsi="Times New Roman" w:cs="Times New Roman"/>
          <w:sz w:val="20"/>
          <w:szCs w:val="20"/>
          <w:lang w:val="en-US"/>
        </w:rPr>
        <w:t> is the logarithm of within-cluster sum of squares, E(</w:t>
      </w:r>
      <w:proofErr w:type="spellStart"/>
      <w:r w:rsidRPr="007C6D11">
        <w:rPr>
          <w:rFonts w:ascii="Times New Roman" w:hAnsi="Times New Roman" w:cs="Times New Roman"/>
          <w:sz w:val="20"/>
          <w:szCs w:val="20"/>
          <w:lang w:val="en-US"/>
        </w:rPr>
        <w:t>logW</w:t>
      </w:r>
      <w:proofErr w:type="spellEnd"/>
      <w:r w:rsidRPr="007C6D11">
        <w:rPr>
          <w:rFonts w:ascii="Times New Roman" w:hAnsi="Times New Roman" w:cs="Times New Roman"/>
          <w:sz w:val="20"/>
          <w:szCs w:val="20"/>
          <w:lang w:val="en-US"/>
        </w:rPr>
        <w:t>) is the expected value of </w:t>
      </w:r>
      <w:proofErr w:type="spellStart"/>
      <w:r w:rsidRPr="007C6D11">
        <w:rPr>
          <w:rFonts w:ascii="Times New Roman" w:hAnsi="Times New Roman" w:cs="Times New Roman"/>
          <w:sz w:val="20"/>
          <w:szCs w:val="20"/>
          <w:lang w:val="en-US"/>
        </w:rPr>
        <w:t>logW</w:t>
      </w:r>
      <w:proofErr w:type="spellEnd"/>
      <w:r w:rsidRPr="007C6D11">
        <w:rPr>
          <w:rFonts w:ascii="Times New Roman" w:hAnsi="Times New Roman" w:cs="Times New Roman"/>
          <w:sz w:val="20"/>
          <w:szCs w:val="20"/>
          <w:lang w:val="en-US"/>
        </w:rPr>
        <w:t> under the null hypothesis, Gap is the difference between </w:t>
      </w:r>
      <w:proofErr w:type="spellStart"/>
      <w:r w:rsidRPr="007C6D11">
        <w:rPr>
          <w:rFonts w:ascii="Times New Roman" w:hAnsi="Times New Roman" w:cs="Times New Roman"/>
          <w:sz w:val="20"/>
          <w:szCs w:val="20"/>
          <w:lang w:val="en-US"/>
        </w:rPr>
        <w:t>logW</w:t>
      </w:r>
      <w:proofErr w:type="spellEnd"/>
      <w:r w:rsidRPr="007C6D11">
        <w:rPr>
          <w:rFonts w:ascii="Times New Roman" w:hAnsi="Times New Roman" w:cs="Times New Roman"/>
          <w:sz w:val="20"/>
          <w:szCs w:val="20"/>
          <w:lang w:val="en-US"/>
        </w:rPr>
        <w:t> and E(</w:t>
      </w:r>
      <w:proofErr w:type="spellStart"/>
      <w:r w:rsidRPr="007C6D11">
        <w:rPr>
          <w:rFonts w:ascii="Times New Roman" w:hAnsi="Times New Roman" w:cs="Times New Roman"/>
          <w:sz w:val="20"/>
          <w:szCs w:val="20"/>
          <w:lang w:val="en-US"/>
        </w:rPr>
        <w:t>logW</w:t>
      </w:r>
      <w:proofErr w:type="spellEnd"/>
      <w:r w:rsidRPr="007C6D11">
        <w:rPr>
          <w:rFonts w:ascii="Times New Roman" w:hAnsi="Times New Roman" w:cs="Times New Roman"/>
          <w:sz w:val="20"/>
          <w:szCs w:val="20"/>
          <w:lang w:val="en-US"/>
        </w:rPr>
        <w:t>), and </w:t>
      </w:r>
      <w:proofErr w:type="gramStart"/>
      <w:r w:rsidRPr="007C6D11">
        <w:rPr>
          <w:rFonts w:ascii="Times New Roman" w:hAnsi="Times New Roman" w:cs="Times New Roman"/>
          <w:sz w:val="20"/>
          <w:szCs w:val="20"/>
          <w:lang w:val="en-US"/>
        </w:rPr>
        <w:t>SE(</w:t>
      </w:r>
      <w:proofErr w:type="gramEnd"/>
      <w:r w:rsidRPr="007C6D11">
        <w:rPr>
          <w:rFonts w:ascii="Times New Roman" w:hAnsi="Times New Roman" w:cs="Times New Roman"/>
          <w:sz w:val="20"/>
          <w:szCs w:val="20"/>
          <w:lang w:val="en-US"/>
        </w:rPr>
        <w:t>sim) is the standard error of the simulation.</w:t>
      </w:r>
    </w:p>
    <w:p w14:paraId="708B48F5" w14:textId="77777777" w:rsidR="00D44DBD" w:rsidRPr="007C6D11" w:rsidRDefault="00D44DBD">
      <w:pPr>
        <w:rPr>
          <w:rFonts w:ascii="Times New Roman" w:hAnsi="Times New Roman" w:cs="Times New Roman"/>
          <w:sz w:val="20"/>
          <w:szCs w:val="20"/>
        </w:rPr>
      </w:pPr>
    </w:p>
    <w:p w14:paraId="32677638" w14:textId="77777777" w:rsidR="006E136C" w:rsidRPr="007C6D11" w:rsidRDefault="006E136C">
      <w:pPr>
        <w:rPr>
          <w:rFonts w:ascii="Times New Roman" w:hAnsi="Times New Roman" w:cs="Times New Roman"/>
          <w:sz w:val="20"/>
          <w:szCs w:val="20"/>
        </w:rPr>
      </w:pPr>
    </w:p>
    <w:p w14:paraId="5C618560" w14:textId="37079F46" w:rsidR="006E136C" w:rsidRPr="007C6D11" w:rsidRDefault="006E136C" w:rsidP="006E136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Pr="007C6D11">
        <w:rPr>
          <w:rFonts w:ascii="Times New Roman" w:hAnsi="Times New Roman" w:cs="Times New Roman"/>
          <w:sz w:val="20"/>
          <w:szCs w:val="20"/>
        </w:rPr>
        <w:fldChar w:fldCharType="begin"/>
      </w:r>
      <w:r w:rsidRPr="007C6D11">
        <w:rPr>
          <w:rFonts w:ascii="Times New Roman" w:hAnsi="Times New Roman" w:cs="Times New Roman"/>
          <w:sz w:val="20"/>
          <w:szCs w:val="20"/>
        </w:rPr>
        <w:instrText xml:space="preserve"> INCLUDEPICTURE "http://127.0.0.1:32749/graphics/d6d913a8-1055-4c74-9668-75d7708ee653.png" \* MERGEFORMATINET </w:instrText>
      </w:r>
      <w:r w:rsidRPr="007C6D11">
        <w:rPr>
          <w:rFonts w:ascii="Times New Roman" w:hAnsi="Times New Roman" w:cs="Times New Roman"/>
          <w:sz w:val="20"/>
          <w:szCs w:val="20"/>
        </w:rPr>
        <w:fldChar w:fldCharType="separate"/>
      </w:r>
      <w:r w:rsidRPr="007C6D11">
        <w:rPr>
          <w:rFonts w:ascii="Times New Roman" w:hAnsi="Times New Roman" w:cs="Times New Roman"/>
          <w:sz w:val="20"/>
          <w:szCs w:val="20"/>
        </w:rPr>
        <w:fldChar w:fldCharType="end"/>
      </w: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1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>Gap Statistic for Determining Optimal Number of Clusters</w:t>
      </w:r>
    </w:p>
    <w:p w14:paraId="48880388" w14:textId="5D3CD8DF" w:rsidR="006E136C" w:rsidRPr="007C6D11" w:rsidRDefault="006E136C" w:rsidP="006E13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258BD87" wp14:editId="5AF40B9E">
            <wp:extent cx="5943600" cy="3806190"/>
            <wp:effectExtent l="0" t="0" r="0" b="3810"/>
            <wp:docPr id="1148309840" name="Picture 3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309840" name="Picture 3" descr="A graph of a number of numbe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68FD0" w14:textId="789F1181" w:rsidR="006E136C" w:rsidRPr="007C6D11" w:rsidRDefault="006E136C" w:rsidP="006E13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>Legend: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br/>
        <w:t>The plot shows the Gap statistic (</w:t>
      </w:r>
      <w:proofErr w:type="spellStart"/>
      <w:r w:rsidRPr="007C6D11">
        <w:rPr>
          <w:rFonts w:ascii="Times New Roman" w:hAnsi="Times New Roman" w:cs="Times New Roman"/>
          <w:sz w:val="20"/>
          <w:szCs w:val="20"/>
          <w:lang w:val="en-US"/>
        </w:rPr>
        <w:t>Gapkk</w:t>
      </w:r>
      <w:proofErr w:type="spellEnd"/>
      <w:r w:rsidRPr="007C6D11">
        <w:rPr>
          <w:rFonts w:ascii="Times New Roman" w:hAnsi="Times New Roman" w:cs="Times New Roman"/>
          <w:sz w:val="20"/>
          <w:szCs w:val="20"/>
          <w:lang w:val="en-US"/>
        </w:rPr>
        <w:t>​) across different numbers of clusters (</w:t>
      </w:r>
      <w:r w:rsidRPr="007C6D11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t>), calculated using the unsupervised random forest distance matrix. Error bars represent the standard error of simulation (</w:t>
      </w:r>
      <w:proofErr w:type="gramStart"/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>SE(</w:t>
      </w:r>
      <w:proofErr w:type="gramEnd"/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>sim)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</w:p>
    <w:p w14:paraId="13E0FC39" w14:textId="5E777720" w:rsidR="006E136C" w:rsidRPr="007C6D11" w:rsidRDefault="006E13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ote. 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t>The Gap statistic compares the log of within-cluster dispersion to its expected value under a null distribution (uniformly distributed reference data). Higher Gap values indicate better-defined clusters. While </w:t>
      </w:r>
      <w:r w:rsidRPr="007C6D11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t xml:space="preserve"> = 5 is optimal based on the </w:t>
      </w:r>
      <w:proofErr w:type="spellStart"/>
      <w:r w:rsidRPr="007C6D11">
        <w:rPr>
          <w:rFonts w:ascii="Times New Roman" w:hAnsi="Times New Roman" w:cs="Times New Roman"/>
          <w:sz w:val="20"/>
          <w:szCs w:val="20"/>
          <w:lang w:val="en-US"/>
        </w:rPr>
        <w:t>firstSEmax</w:t>
      </w:r>
      <w:proofErr w:type="spellEnd"/>
      <w:r w:rsidRPr="007C6D11">
        <w:rPr>
          <w:rFonts w:ascii="Times New Roman" w:hAnsi="Times New Roman" w:cs="Times New Roman"/>
          <w:sz w:val="20"/>
          <w:szCs w:val="20"/>
          <w:lang w:val="en-US"/>
        </w:rPr>
        <w:t xml:space="preserve"> method, </w:t>
      </w:r>
      <w:r w:rsidRPr="007C6D11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7C6D11">
        <w:rPr>
          <w:rFonts w:ascii="Times New Roman" w:hAnsi="Times New Roman" w:cs="Times New Roman"/>
          <w:sz w:val="20"/>
          <w:szCs w:val="20"/>
          <w:lang w:val="en-US"/>
        </w:rPr>
        <w:t> = 4 still demonstrates a substantial gap, suggesting it may also be a viable choice depending on practical considerations</w:t>
      </w:r>
      <w:r w:rsidR="004E077D" w:rsidRPr="007C6D11">
        <w:rPr>
          <w:rFonts w:ascii="Times New Roman" w:hAnsi="Times New Roman" w:cs="Times New Roman"/>
          <w:sz w:val="20"/>
          <w:szCs w:val="20"/>
          <w:lang w:val="en-US"/>
        </w:rPr>
        <w:t xml:space="preserve"> and hypotheses consistent with out pre-registration. </w:t>
      </w:r>
    </w:p>
    <w:p w14:paraId="1C107F66" w14:textId="77777777" w:rsidR="00404E65" w:rsidRPr="007C6D11" w:rsidRDefault="00404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AC9CD7" w14:textId="4056DD4B" w:rsidR="00404E65" w:rsidRPr="007C6D11" w:rsidRDefault="00404E65" w:rsidP="00404E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Table 2. </w:t>
      </w:r>
    </w:p>
    <w:p w14:paraId="0009A2D3" w14:textId="77777777" w:rsidR="00404E65" w:rsidRPr="007C6D11" w:rsidRDefault="00404E65" w:rsidP="00404E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sz w:val="20"/>
          <w:szCs w:val="20"/>
          <w:lang w:val="en-US"/>
        </w:rPr>
        <w:t>Counts and Proportions for Experiences of Discrimination by Cluster</w:t>
      </w:r>
      <w:r w:rsidRPr="007C6D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C6D11">
        <w:rPr>
          <w:rFonts w:ascii="Times New Roman" w:hAnsi="Times New Roman" w:cs="Times New Roman"/>
          <w:i/>
          <w:iCs/>
          <w:sz w:val="20"/>
          <w:szCs w:val="20"/>
        </w:rPr>
        <w:t>(N = 1444)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117"/>
        <w:gridCol w:w="1552"/>
        <w:gridCol w:w="1552"/>
        <w:gridCol w:w="1552"/>
        <w:gridCol w:w="1552"/>
        <w:gridCol w:w="1840"/>
      </w:tblGrid>
      <w:tr w:rsidR="00404E65" w:rsidRPr="007C6D11" w14:paraId="446F0918" w14:textId="77777777" w:rsidTr="001F5155">
        <w:tc>
          <w:tcPr>
            <w:tcW w:w="0" w:type="auto"/>
            <w:hideMark/>
          </w:tcPr>
          <w:p w14:paraId="0CB82D6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vAlign w:val="bottom"/>
            <w:hideMark/>
          </w:tcPr>
          <w:p w14:paraId="10B29D77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luster 1 (N=326)</w:t>
            </w:r>
          </w:p>
          <w:p w14:paraId="2F4FA595" w14:textId="77777777" w:rsidR="00404E65" w:rsidRPr="007C6D11" w:rsidRDefault="00404E65" w:rsidP="001F51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vAlign w:val="bottom"/>
            <w:hideMark/>
          </w:tcPr>
          <w:p w14:paraId="1D901420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luster 2 (N=368)</w:t>
            </w:r>
          </w:p>
          <w:p w14:paraId="3B60CC78" w14:textId="77777777" w:rsidR="00404E65" w:rsidRPr="007C6D11" w:rsidRDefault="00404E65" w:rsidP="001F51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vAlign w:val="bottom"/>
            <w:hideMark/>
          </w:tcPr>
          <w:p w14:paraId="0B90DDF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luster 3 (N=183)</w:t>
            </w:r>
          </w:p>
          <w:p w14:paraId="4F9FA29F" w14:textId="77777777" w:rsidR="00404E65" w:rsidRPr="007C6D11" w:rsidRDefault="00404E65" w:rsidP="001F51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vAlign w:val="bottom"/>
            <w:hideMark/>
          </w:tcPr>
          <w:p w14:paraId="3A2E847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luster 4 (N=567)</w:t>
            </w:r>
          </w:p>
          <w:p w14:paraId="259C360D" w14:textId="77777777" w:rsidR="00404E65" w:rsidRPr="007C6D11" w:rsidRDefault="00404E65" w:rsidP="001F51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40" w:type="dxa"/>
          </w:tcPr>
          <w:p w14:paraId="74D25761" w14:textId="77777777" w:rsidR="00404E65" w:rsidRPr="007C6D11" w:rsidRDefault="00404E65" w:rsidP="001F51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C6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7C6D1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04E65" w:rsidRPr="007C6D11" w14:paraId="6F6B7FB8" w14:textId="77777777" w:rsidTr="001F5155">
        <w:tc>
          <w:tcPr>
            <w:tcW w:w="0" w:type="auto"/>
            <w:hideMark/>
          </w:tcPr>
          <w:p w14:paraId="72BCA41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Courtesy (0)</w:t>
            </w:r>
          </w:p>
        </w:tc>
        <w:tc>
          <w:tcPr>
            <w:tcW w:w="0" w:type="auto"/>
            <w:hideMark/>
          </w:tcPr>
          <w:p w14:paraId="49EF5C3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 (100)</w:t>
            </w:r>
          </w:p>
        </w:tc>
        <w:tc>
          <w:tcPr>
            <w:tcW w:w="0" w:type="auto"/>
            <w:hideMark/>
          </w:tcPr>
          <w:p w14:paraId="7EB2B3B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6.30)</w:t>
            </w:r>
          </w:p>
        </w:tc>
        <w:tc>
          <w:tcPr>
            <w:tcW w:w="0" w:type="auto"/>
            <w:hideMark/>
          </w:tcPr>
          <w:p w14:paraId="28A5D46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79.23)</w:t>
            </w:r>
          </w:p>
        </w:tc>
        <w:tc>
          <w:tcPr>
            <w:tcW w:w="0" w:type="auto"/>
            <w:hideMark/>
          </w:tcPr>
          <w:p w14:paraId="7CD2CB6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5.11)</w:t>
            </w:r>
          </w:p>
        </w:tc>
        <w:tc>
          <w:tcPr>
            <w:tcW w:w="1840" w:type="dxa"/>
          </w:tcPr>
          <w:p w14:paraId="3DD354D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.67, &lt; .001</w:t>
            </w:r>
          </w:p>
        </w:tc>
      </w:tr>
      <w:tr w:rsidR="00404E65" w:rsidRPr="007C6D11" w14:paraId="7CCC2E26" w14:textId="77777777" w:rsidTr="001F5155">
        <w:tc>
          <w:tcPr>
            <w:tcW w:w="0" w:type="auto"/>
            <w:hideMark/>
          </w:tcPr>
          <w:p w14:paraId="0A0FA31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4F07CE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hideMark/>
          </w:tcPr>
          <w:p w14:paraId="68F471B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 (42.93)</w:t>
            </w:r>
          </w:p>
        </w:tc>
        <w:tc>
          <w:tcPr>
            <w:tcW w:w="0" w:type="auto"/>
            <w:hideMark/>
          </w:tcPr>
          <w:p w14:paraId="04BABA5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4.21)</w:t>
            </w:r>
          </w:p>
        </w:tc>
        <w:tc>
          <w:tcPr>
            <w:tcW w:w="0" w:type="auto"/>
            <w:hideMark/>
          </w:tcPr>
          <w:p w14:paraId="0A8A8A8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6.53)</w:t>
            </w:r>
          </w:p>
        </w:tc>
        <w:tc>
          <w:tcPr>
            <w:tcW w:w="1840" w:type="dxa"/>
          </w:tcPr>
          <w:p w14:paraId="7FF1DD8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433B1A25" w14:textId="77777777" w:rsidTr="001F5155">
        <w:tc>
          <w:tcPr>
            <w:tcW w:w="0" w:type="auto"/>
            <w:hideMark/>
          </w:tcPr>
          <w:p w14:paraId="40136B4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40860C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hideMark/>
          </w:tcPr>
          <w:p w14:paraId="1075C38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31.25)</w:t>
            </w:r>
          </w:p>
        </w:tc>
        <w:tc>
          <w:tcPr>
            <w:tcW w:w="0" w:type="auto"/>
            <w:hideMark/>
          </w:tcPr>
          <w:p w14:paraId="10DA067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.73)</w:t>
            </w:r>
          </w:p>
        </w:tc>
        <w:tc>
          <w:tcPr>
            <w:tcW w:w="0" w:type="auto"/>
            <w:hideMark/>
          </w:tcPr>
          <w:p w14:paraId="17365AC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25.04)</w:t>
            </w:r>
          </w:p>
        </w:tc>
        <w:tc>
          <w:tcPr>
            <w:tcW w:w="1840" w:type="dxa"/>
          </w:tcPr>
          <w:p w14:paraId="1B450E1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53A747EE" w14:textId="77777777" w:rsidTr="001F5155">
        <w:tc>
          <w:tcPr>
            <w:tcW w:w="0" w:type="auto"/>
            <w:hideMark/>
          </w:tcPr>
          <w:p w14:paraId="4D66CC5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BBA09B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hideMark/>
          </w:tcPr>
          <w:p w14:paraId="2B13585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.16)</w:t>
            </w:r>
          </w:p>
        </w:tc>
        <w:tc>
          <w:tcPr>
            <w:tcW w:w="0" w:type="auto"/>
            <w:hideMark/>
          </w:tcPr>
          <w:p w14:paraId="2031F27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9)</w:t>
            </w:r>
          </w:p>
        </w:tc>
        <w:tc>
          <w:tcPr>
            <w:tcW w:w="0" w:type="auto"/>
            <w:hideMark/>
          </w:tcPr>
          <w:p w14:paraId="3730147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28.75)</w:t>
            </w:r>
          </w:p>
        </w:tc>
        <w:tc>
          <w:tcPr>
            <w:tcW w:w="1840" w:type="dxa"/>
          </w:tcPr>
          <w:p w14:paraId="4A8E643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79A02555" w14:textId="77777777" w:rsidTr="001F5155">
        <w:trPr>
          <w:trHeight w:val="80"/>
        </w:trPr>
        <w:tc>
          <w:tcPr>
            <w:tcW w:w="0" w:type="auto"/>
            <w:hideMark/>
          </w:tcPr>
          <w:p w14:paraId="537F46E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4D01D2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hideMark/>
          </w:tcPr>
          <w:p w14:paraId="4EFA559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17)</w:t>
            </w:r>
          </w:p>
        </w:tc>
        <w:tc>
          <w:tcPr>
            <w:tcW w:w="0" w:type="auto"/>
            <w:hideMark/>
          </w:tcPr>
          <w:p w14:paraId="74B1D96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19)</w:t>
            </w:r>
          </w:p>
        </w:tc>
        <w:tc>
          <w:tcPr>
            <w:tcW w:w="0" w:type="auto"/>
            <w:hideMark/>
          </w:tcPr>
          <w:p w14:paraId="65EDCE3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18.17)</w:t>
            </w:r>
          </w:p>
        </w:tc>
        <w:tc>
          <w:tcPr>
            <w:tcW w:w="1840" w:type="dxa"/>
          </w:tcPr>
          <w:p w14:paraId="6F0DA5D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43A3E82D" w14:textId="77777777" w:rsidTr="001F5155">
        <w:tc>
          <w:tcPr>
            <w:tcW w:w="0" w:type="auto"/>
            <w:hideMark/>
          </w:tcPr>
          <w:p w14:paraId="0FC5346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14:paraId="1B77228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hideMark/>
          </w:tcPr>
          <w:p w14:paraId="4473DB0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17)</w:t>
            </w:r>
          </w:p>
        </w:tc>
        <w:tc>
          <w:tcPr>
            <w:tcW w:w="0" w:type="auto"/>
            <w:hideMark/>
          </w:tcPr>
          <w:p w14:paraId="2BA744E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5)</w:t>
            </w:r>
          </w:p>
        </w:tc>
        <w:tc>
          <w:tcPr>
            <w:tcW w:w="0" w:type="auto"/>
            <w:hideMark/>
          </w:tcPr>
          <w:p w14:paraId="4B0C5C0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16.40)</w:t>
            </w:r>
          </w:p>
        </w:tc>
        <w:tc>
          <w:tcPr>
            <w:tcW w:w="1840" w:type="dxa"/>
          </w:tcPr>
          <w:p w14:paraId="3433D5F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23A2B74C" w14:textId="77777777" w:rsidTr="001F5155">
        <w:tc>
          <w:tcPr>
            <w:tcW w:w="0" w:type="auto"/>
          </w:tcPr>
          <w:p w14:paraId="020EEDD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ss Respect (</w:t>
            </w: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0" w:type="auto"/>
          </w:tcPr>
          <w:p w14:paraId="11C68B9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26 (100)</w:t>
            </w:r>
          </w:p>
        </w:tc>
        <w:tc>
          <w:tcPr>
            <w:tcW w:w="0" w:type="auto"/>
          </w:tcPr>
          <w:p w14:paraId="08E54AA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9 (13.32)</w:t>
            </w:r>
          </w:p>
        </w:tc>
        <w:tc>
          <w:tcPr>
            <w:tcW w:w="0" w:type="auto"/>
          </w:tcPr>
          <w:p w14:paraId="5F6E387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5 (95.63)</w:t>
            </w:r>
          </w:p>
        </w:tc>
        <w:tc>
          <w:tcPr>
            <w:tcW w:w="0" w:type="auto"/>
          </w:tcPr>
          <w:p w14:paraId="22783B5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 (4.59)</w:t>
            </w:r>
          </w:p>
        </w:tc>
        <w:tc>
          <w:tcPr>
            <w:tcW w:w="1840" w:type="dxa"/>
          </w:tcPr>
          <w:p w14:paraId="79894ED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34.51, </w:t>
            </w: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</w:tr>
      <w:tr w:rsidR="00404E65" w:rsidRPr="007C6D11" w14:paraId="17583823" w14:textId="77777777" w:rsidTr="001F5155">
        <w:tc>
          <w:tcPr>
            <w:tcW w:w="0" w:type="auto"/>
          </w:tcPr>
          <w:p w14:paraId="345E97C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</w:tcPr>
          <w:p w14:paraId="2BF19DD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6F40EDD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4 (44.57)</w:t>
            </w:r>
          </w:p>
        </w:tc>
        <w:tc>
          <w:tcPr>
            <w:tcW w:w="0" w:type="auto"/>
          </w:tcPr>
          <w:p w14:paraId="28F1157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 (4.37)</w:t>
            </w:r>
          </w:p>
        </w:tc>
        <w:tc>
          <w:tcPr>
            <w:tcW w:w="0" w:type="auto"/>
          </w:tcPr>
          <w:p w14:paraId="43D05CB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0 (10.58)</w:t>
            </w:r>
          </w:p>
        </w:tc>
        <w:tc>
          <w:tcPr>
            <w:tcW w:w="1840" w:type="dxa"/>
          </w:tcPr>
          <w:p w14:paraId="2B81384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1E70D556" w14:textId="77777777" w:rsidTr="001F5155">
        <w:tc>
          <w:tcPr>
            <w:tcW w:w="0" w:type="auto"/>
          </w:tcPr>
          <w:p w14:paraId="2E6E495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</w:tcPr>
          <w:p w14:paraId="58016CE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49BB6D8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9 (32.34)</w:t>
            </w:r>
          </w:p>
        </w:tc>
        <w:tc>
          <w:tcPr>
            <w:tcW w:w="0" w:type="auto"/>
          </w:tcPr>
          <w:p w14:paraId="3666845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15EF56A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3 (25.22)</w:t>
            </w:r>
          </w:p>
        </w:tc>
        <w:tc>
          <w:tcPr>
            <w:tcW w:w="1840" w:type="dxa"/>
          </w:tcPr>
          <w:p w14:paraId="19DBC06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3CA511FB" w14:textId="77777777" w:rsidTr="001F5155">
        <w:tc>
          <w:tcPr>
            <w:tcW w:w="0" w:type="auto"/>
          </w:tcPr>
          <w:p w14:paraId="69B4F44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</w:tcPr>
          <w:p w14:paraId="5E0BE57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096EDD6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 (4.62)</w:t>
            </w:r>
          </w:p>
        </w:tc>
        <w:tc>
          <w:tcPr>
            <w:tcW w:w="0" w:type="auto"/>
          </w:tcPr>
          <w:p w14:paraId="7D2F68D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1ED6E0F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8 (26.10)</w:t>
            </w:r>
          </w:p>
        </w:tc>
        <w:tc>
          <w:tcPr>
            <w:tcW w:w="1840" w:type="dxa"/>
          </w:tcPr>
          <w:p w14:paraId="348064B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2AD9E254" w14:textId="77777777" w:rsidTr="001F5155">
        <w:tc>
          <w:tcPr>
            <w:tcW w:w="0" w:type="auto"/>
          </w:tcPr>
          <w:p w14:paraId="23AF9EE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</w:tcPr>
          <w:p w14:paraId="2370D4A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3A9AA30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 (1.90)</w:t>
            </w:r>
          </w:p>
        </w:tc>
        <w:tc>
          <w:tcPr>
            <w:tcW w:w="0" w:type="auto"/>
          </w:tcPr>
          <w:p w14:paraId="596CD1E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3EBE6C8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2 (19.75)</w:t>
            </w:r>
          </w:p>
        </w:tc>
        <w:tc>
          <w:tcPr>
            <w:tcW w:w="1840" w:type="dxa"/>
          </w:tcPr>
          <w:p w14:paraId="2A5570E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6A7D40EB" w14:textId="77777777" w:rsidTr="001F5155">
        <w:tc>
          <w:tcPr>
            <w:tcW w:w="0" w:type="auto"/>
          </w:tcPr>
          <w:p w14:paraId="03CC8D2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</w:tcPr>
          <w:p w14:paraId="594EF1F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44A4AB4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(3.26)</w:t>
            </w:r>
          </w:p>
        </w:tc>
        <w:tc>
          <w:tcPr>
            <w:tcW w:w="0" w:type="auto"/>
          </w:tcPr>
          <w:p w14:paraId="7C4B9EE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7C1B00A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8 (13.76)</w:t>
            </w:r>
          </w:p>
        </w:tc>
        <w:tc>
          <w:tcPr>
            <w:tcW w:w="1840" w:type="dxa"/>
          </w:tcPr>
          <w:p w14:paraId="32F48AC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4E9E2A21" w14:textId="77777777" w:rsidTr="001F5155">
        <w:tc>
          <w:tcPr>
            <w:tcW w:w="0" w:type="auto"/>
          </w:tcPr>
          <w:p w14:paraId="623079E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Poorer Service </w:t>
            </w: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</w:tc>
        <w:tc>
          <w:tcPr>
            <w:tcW w:w="0" w:type="auto"/>
          </w:tcPr>
          <w:p w14:paraId="78C1301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26 (100)</w:t>
            </w:r>
          </w:p>
        </w:tc>
        <w:tc>
          <w:tcPr>
            <w:tcW w:w="0" w:type="auto"/>
          </w:tcPr>
          <w:p w14:paraId="265DC8E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5 (33.97)</w:t>
            </w:r>
          </w:p>
        </w:tc>
        <w:tc>
          <w:tcPr>
            <w:tcW w:w="0" w:type="auto"/>
          </w:tcPr>
          <w:p w14:paraId="76F11FC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7 (74.86)</w:t>
            </w:r>
          </w:p>
        </w:tc>
        <w:tc>
          <w:tcPr>
            <w:tcW w:w="0" w:type="auto"/>
          </w:tcPr>
          <w:p w14:paraId="1B5C272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7 (8.29)</w:t>
            </w:r>
          </w:p>
        </w:tc>
        <w:tc>
          <w:tcPr>
            <w:tcW w:w="1840" w:type="dxa"/>
          </w:tcPr>
          <w:p w14:paraId="3956B65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36.44, &lt; .001</w:t>
            </w:r>
          </w:p>
        </w:tc>
      </w:tr>
      <w:tr w:rsidR="00404E65" w:rsidRPr="007C6D11" w14:paraId="43E49335" w14:textId="77777777" w:rsidTr="001F5155">
        <w:tc>
          <w:tcPr>
            <w:tcW w:w="0" w:type="auto"/>
          </w:tcPr>
          <w:p w14:paraId="24C31DD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</w:tcPr>
          <w:p w14:paraId="6C5D740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583870E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0 (43.48)</w:t>
            </w:r>
          </w:p>
        </w:tc>
        <w:tc>
          <w:tcPr>
            <w:tcW w:w="0" w:type="auto"/>
          </w:tcPr>
          <w:p w14:paraId="08512C3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 (18.58)</w:t>
            </w:r>
          </w:p>
        </w:tc>
        <w:tc>
          <w:tcPr>
            <w:tcW w:w="0" w:type="auto"/>
          </w:tcPr>
          <w:p w14:paraId="2D19CD9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5 (9.70)</w:t>
            </w:r>
          </w:p>
        </w:tc>
        <w:tc>
          <w:tcPr>
            <w:tcW w:w="1840" w:type="dxa"/>
          </w:tcPr>
          <w:p w14:paraId="51F1CA2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69A548C1" w14:textId="77777777" w:rsidTr="001F5155">
        <w:tc>
          <w:tcPr>
            <w:tcW w:w="0" w:type="auto"/>
          </w:tcPr>
          <w:p w14:paraId="32F020B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</w:tcPr>
          <w:p w14:paraId="4123B26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117FA31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5 (20.38)</w:t>
            </w:r>
          </w:p>
        </w:tc>
        <w:tc>
          <w:tcPr>
            <w:tcW w:w="0" w:type="auto"/>
          </w:tcPr>
          <w:p w14:paraId="68A0470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4.92)</w:t>
            </w:r>
          </w:p>
        </w:tc>
        <w:tc>
          <w:tcPr>
            <w:tcW w:w="0" w:type="auto"/>
          </w:tcPr>
          <w:p w14:paraId="67D1AEA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5 (30.86)</w:t>
            </w:r>
          </w:p>
        </w:tc>
        <w:tc>
          <w:tcPr>
            <w:tcW w:w="1840" w:type="dxa"/>
          </w:tcPr>
          <w:p w14:paraId="722752E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4BB62091" w14:textId="77777777" w:rsidTr="001F5155">
        <w:tc>
          <w:tcPr>
            <w:tcW w:w="0" w:type="auto"/>
          </w:tcPr>
          <w:p w14:paraId="04E4FB4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</w:tcPr>
          <w:p w14:paraId="5F89244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2B4225F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0.27)</w:t>
            </w:r>
          </w:p>
        </w:tc>
        <w:tc>
          <w:tcPr>
            <w:tcW w:w="0" w:type="auto"/>
          </w:tcPr>
          <w:p w14:paraId="23B8457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0.55)</w:t>
            </w:r>
          </w:p>
        </w:tc>
        <w:tc>
          <w:tcPr>
            <w:tcW w:w="0" w:type="auto"/>
          </w:tcPr>
          <w:p w14:paraId="6F4D7E9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4 (27.16)</w:t>
            </w:r>
          </w:p>
        </w:tc>
        <w:tc>
          <w:tcPr>
            <w:tcW w:w="1840" w:type="dxa"/>
          </w:tcPr>
          <w:p w14:paraId="0AFDF53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03441FDA" w14:textId="77777777" w:rsidTr="001F5155">
        <w:tc>
          <w:tcPr>
            <w:tcW w:w="0" w:type="auto"/>
          </w:tcPr>
          <w:p w14:paraId="250C3AB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</w:tcPr>
          <w:p w14:paraId="613612E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727F917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 (1.09)</w:t>
            </w:r>
          </w:p>
        </w:tc>
        <w:tc>
          <w:tcPr>
            <w:tcW w:w="0" w:type="auto"/>
          </w:tcPr>
          <w:p w14:paraId="22FB630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21121E2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0 (14.11)</w:t>
            </w:r>
          </w:p>
        </w:tc>
        <w:tc>
          <w:tcPr>
            <w:tcW w:w="1840" w:type="dxa"/>
          </w:tcPr>
          <w:p w14:paraId="4F1C145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6240868F" w14:textId="77777777" w:rsidTr="001F5155">
        <w:tc>
          <w:tcPr>
            <w:tcW w:w="0" w:type="auto"/>
          </w:tcPr>
          <w:p w14:paraId="6786990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</w:tcPr>
          <w:p w14:paraId="31AA840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7597FE7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0.82)</w:t>
            </w:r>
          </w:p>
        </w:tc>
        <w:tc>
          <w:tcPr>
            <w:tcW w:w="0" w:type="auto"/>
          </w:tcPr>
          <w:p w14:paraId="630B34F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1.09)</w:t>
            </w:r>
          </w:p>
        </w:tc>
        <w:tc>
          <w:tcPr>
            <w:tcW w:w="0" w:type="auto"/>
          </w:tcPr>
          <w:p w14:paraId="3FFABD1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6 (9.88)</w:t>
            </w:r>
          </w:p>
        </w:tc>
        <w:tc>
          <w:tcPr>
            <w:tcW w:w="1840" w:type="dxa"/>
          </w:tcPr>
          <w:p w14:paraId="1136114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034C2471" w14:textId="77777777" w:rsidTr="001F5155">
        <w:tc>
          <w:tcPr>
            <w:tcW w:w="0" w:type="auto"/>
          </w:tcPr>
          <w:p w14:paraId="607712A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hink Not Smart </w:t>
            </w: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</w:tc>
        <w:tc>
          <w:tcPr>
            <w:tcW w:w="0" w:type="auto"/>
          </w:tcPr>
          <w:p w14:paraId="5312C64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26 (100)</w:t>
            </w:r>
          </w:p>
        </w:tc>
        <w:tc>
          <w:tcPr>
            <w:tcW w:w="0" w:type="auto"/>
          </w:tcPr>
          <w:p w14:paraId="124CEA6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9 (32.34)</w:t>
            </w:r>
          </w:p>
        </w:tc>
        <w:tc>
          <w:tcPr>
            <w:tcW w:w="0" w:type="auto"/>
          </w:tcPr>
          <w:p w14:paraId="2BC8769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8 (80.87)</w:t>
            </w:r>
          </w:p>
        </w:tc>
        <w:tc>
          <w:tcPr>
            <w:tcW w:w="0" w:type="auto"/>
          </w:tcPr>
          <w:p w14:paraId="447B23A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 (4.41)</w:t>
            </w:r>
          </w:p>
        </w:tc>
        <w:tc>
          <w:tcPr>
            <w:tcW w:w="1840" w:type="dxa"/>
          </w:tcPr>
          <w:p w14:paraId="431477F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62.77, &lt; .001</w:t>
            </w:r>
          </w:p>
        </w:tc>
      </w:tr>
      <w:tr w:rsidR="00404E65" w:rsidRPr="007C6D11" w14:paraId="21785DC3" w14:textId="77777777" w:rsidTr="001F5155">
        <w:tc>
          <w:tcPr>
            <w:tcW w:w="0" w:type="auto"/>
          </w:tcPr>
          <w:p w14:paraId="1B1EBC6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</w:tcPr>
          <w:p w14:paraId="052D60A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38E0E25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9 (37.77)</w:t>
            </w:r>
          </w:p>
        </w:tc>
        <w:tc>
          <w:tcPr>
            <w:tcW w:w="0" w:type="auto"/>
          </w:tcPr>
          <w:p w14:paraId="26582C5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7 (14.75)</w:t>
            </w:r>
          </w:p>
        </w:tc>
        <w:tc>
          <w:tcPr>
            <w:tcW w:w="0" w:type="auto"/>
          </w:tcPr>
          <w:p w14:paraId="1FAA3F2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 (8.11)</w:t>
            </w:r>
          </w:p>
        </w:tc>
        <w:tc>
          <w:tcPr>
            <w:tcW w:w="1840" w:type="dxa"/>
          </w:tcPr>
          <w:p w14:paraId="6144A4E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718D1A70" w14:textId="77777777" w:rsidTr="001F5155">
        <w:tc>
          <w:tcPr>
            <w:tcW w:w="0" w:type="auto"/>
          </w:tcPr>
          <w:p w14:paraId="21B1BBC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</w:tcPr>
          <w:p w14:paraId="3A7CEAF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654F491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8 (23.91)</w:t>
            </w:r>
          </w:p>
        </w:tc>
        <w:tc>
          <w:tcPr>
            <w:tcW w:w="0" w:type="auto"/>
          </w:tcPr>
          <w:p w14:paraId="2DB2FF9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3.28)</w:t>
            </w:r>
          </w:p>
        </w:tc>
        <w:tc>
          <w:tcPr>
            <w:tcW w:w="0" w:type="auto"/>
          </w:tcPr>
          <w:p w14:paraId="4705468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0 (26.46)</w:t>
            </w:r>
          </w:p>
        </w:tc>
        <w:tc>
          <w:tcPr>
            <w:tcW w:w="1840" w:type="dxa"/>
          </w:tcPr>
          <w:p w14:paraId="3070C6F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052A4A11" w14:textId="77777777" w:rsidTr="001F5155">
        <w:tc>
          <w:tcPr>
            <w:tcW w:w="0" w:type="auto"/>
          </w:tcPr>
          <w:p w14:paraId="4D3C237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</w:tcPr>
          <w:p w14:paraId="1728572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01A365D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(3.26)</w:t>
            </w:r>
          </w:p>
        </w:tc>
        <w:tc>
          <w:tcPr>
            <w:tcW w:w="0" w:type="auto"/>
          </w:tcPr>
          <w:p w14:paraId="7487465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1.09)</w:t>
            </w:r>
          </w:p>
        </w:tc>
        <w:tc>
          <w:tcPr>
            <w:tcW w:w="0" w:type="auto"/>
          </w:tcPr>
          <w:p w14:paraId="04A36CC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6 (23.99)</w:t>
            </w:r>
          </w:p>
        </w:tc>
        <w:tc>
          <w:tcPr>
            <w:tcW w:w="1840" w:type="dxa"/>
          </w:tcPr>
          <w:p w14:paraId="0C8FD6A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0E5707E3" w14:textId="77777777" w:rsidTr="001F5155">
        <w:tc>
          <w:tcPr>
            <w:tcW w:w="0" w:type="auto"/>
          </w:tcPr>
          <w:p w14:paraId="426824A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</w:tcPr>
          <w:p w14:paraId="3052D02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7408CF9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1.36)</w:t>
            </w:r>
          </w:p>
        </w:tc>
        <w:tc>
          <w:tcPr>
            <w:tcW w:w="0" w:type="auto"/>
          </w:tcPr>
          <w:p w14:paraId="1111E3F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76639FC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7 (20.63)</w:t>
            </w:r>
          </w:p>
        </w:tc>
        <w:tc>
          <w:tcPr>
            <w:tcW w:w="1840" w:type="dxa"/>
          </w:tcPr>
          <w:p w14:paraId="66F634D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2F09E0E3" w14:textId="77777777" w:rsidTr="001F5155">
        <w:tc>
          <w:tcPr>
            <w:tcW w:w="0" w:type="auto"/>
          </w:tcPr>
          <w:p w14:paraId="3BD63DC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</w:tcPr>
          <w:p w14:paraId="250C922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6E4F7EA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1.36)</w:t>
            </w:r>
          </w:p>
        </w:tc>
        <w:tc>
          <w:tcPr>
            <w:tcW w:w="0" w:type="auto"/>
          </w:tcPr>
          <w:p w14:paraId="7ABA345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</w:tcPr>
          <w:p w14:paraId="5475E01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3 (16.40)</w:t>
            </w:r>
          </w:p>
        </w:tc>
        <w:tc>
          <w:tcPr>
            <w:tcW w:w="1840" w:type="dxa"/>
          </w:tcPr>
          <w:p w14:paraId="4921C18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0B21454E" w14:textId="77777777" w:rsidTr="001F5155">
        <w:tc>
          <w:tcPr>
            <w:tcW w:w="0" w:type="auto"/>
            <w:vAlign w:val="bottom"/>
          </w:tcPr>
          <w:p w14:paraId="2905289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Act Afraid (0)</w:t>
            </w:r>
          </w:p>
        </w:tc>
        <w:tc>
          <w:tcPr>
            <w:tcW w:w="0" w:type="auto"/>
            <w:vAlign w:val="bottom"/>
          </w:tcPr>
          <w:p w14:paraId="45F26D83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 (100)</w:t>
            </w:r>
          </w:p>
        </w:tc>
        <w:tc>
          <w:tcPr>
            <w:tcW w:w="0" w:type="auto"/>
            <w:vAlign w:val="bottom"/>
          </w:tcPr>
          <w:p w14:paraId="006019D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 (61.41)</w:t>
            </w:r>
          </w:p>
        </w:tc>
        <w:tc>
          <w:tcPr>
            <w:tcW w:w="0" w:type="auto"/>
            <w:vAlign w:val="bottom"/>
          </w:tcPr>
          <w:p w14:paraId="01CB8853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80.33)</w:t>
            </w:r>
          </w:p>
        </w:tc>
        <w:tc>
          <w:tcPr>
            <w:tcW w:w="0" w:type="auto"/>
            <w:vAlign w:val="bottom"/>
          </w:tcPr>
          <w:p w14:paraId="7839955E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18.17)</w:t>
            </w:r>
          </w:p>
        </w:tc>
        <w:tc>
          <w:tcPr>
            <w:tcW w:w="1840" w:type="dxa"/>
          </w:tcPr>
          <w:p w14:paraId="54242EB9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.06, &lt; .001</w:t>
            </w:r>
          </w:p>
        </w:tc>
      </w:tr>
      <w:tr w:rsidR="00404E65" w:rsidRPr="007C6D11" w14:paraId="5226193C" w14:textId="77777777" w:rsidTr="001F5155">
        <w:tc>
          <w:tcPr>
            <w:tcW w:w="0" w:type="auto"/>
            <w:vAlign w:val="bottom"/>
          </w:tcPr>
          <w:p w14:paraId="166C698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1814C3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2EE15EB3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22.55)</w:t>
            </w:r>
          </w:p>
        </w:tc>
        <w:tc>
          <w:tcPr>
            <w:tcW w:w="0" w:type="auto"/>
            <w:vAlign w:val="bottom"/>
          </w:tcPr>
          <w:p w14:paraId="16FAB50C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0.38)</w:t>
            </w:r>
          </w:p>
        </w:tc>
        <w:tc>
          <w:tcPr>
            <w:tcW w:w="0" w:type="auto"/>
            <w:vAlign w:val="bottom"/>
          </w:tcPr>
          <w:p w14:paraId="2B0053CB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12.17)</w:t>
            </w:r>
          </w:p>
        </w:tc>
        <w:tc>
          <w:tcPr>
            <w:tcW w:w="1840" w:type="dxa"/>
          </w:tcPr>
          <w:p w14:paraId="469B62B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56FA3164" w14:textId="77777777" w:rsidTr="001F5155">
        <w:tc>
          <w:tcPr>
            <w:tcW w:w="0" w:type="auto"/>
            <w:vAlign w:val="bottom"/>
          </w:tcPr>
          <w:p w14:paraId="1AA2F31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8542FC3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50B94273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0.87)</w:t>
            </w:r>
          </w:p>
        </w:tc>
        <w:tc>
          <w:tcPr>
            <w:tcW w:w="0" w:type="auto"/>
            <w:vAlign w:val="bottom"/>
          </w:tcPr>
          <w:p w14:paraId="6E37244B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.83)</w:t>
            </w:r>
          </w:p>
        </w:tc>
        <w:tc>
          <w:tcPr>
            <w:tcW w:w="0" w:type="auto"/>
            <w:vAlign w:val="bottom"/>
          </w:tcPr>
          <w:p w14:paraId="54784E60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22.57)</w:t>
            </w:r>
          </w:p>
        </w:tc>
        <w:tc>
          <w:tcPr>
            <w:tcW w:w="1840" w:type="dxa"/>
          </w:tcPr>
          <w:p w14:paraId="26639FE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5D8121A8" w14:textId="77777777" w:rsidTr="001F5155">
        <w:tc>
          <w:tcPr>
            <w:tcW w:w="0" w:type="auto"/>
            <w:vAlign w:val="bottom"/>
          </w:tcPr>
          <w:p w14:paraId="5745A65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60A34DD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709AC80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17)</w:t>
            </w:r>
          </w:p>
        </w:tc>
        <w:tc>
          <w:tcPr>
            <w:tcW w:w="0" w:type="auto"/>
            <w:vAlign w:val="bottom"/>
          </w:tcPr>
          <w:p w14:paraId="7CF92BF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.37)</w:t>
            </w:r>
          </w:p>
        </w:tc>
        <w:tc>
          <w:tcPr>
            <w:tcW w:w="0" w:type="auto"/>
            <w:vAlign w:val="bottom"/>
          </w:tcPr>
          <w:p w14:paraId="7E182773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20.81)</w:t>
            </w:r>
          </w:p>
        </w:tc>
        <w:tc>
          <w:tcPr>
            <w:tcW w:w="1840" w:type="dxa"/>
          </w:tcPr>
          <w:p w14:paraId="7FAE51B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56421EFA" w14:textId="77777777" w:rsidTr="001F5155">
        <w:tc>
          <w:tcPr>
            <w:tcW w:w="0" w:type="auto"/>
            <w:vAlign w:val="bottom"/>
          </w:tcPr>
          <w:p w14:paraId="3DF51DF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7F8AA6AD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05292BEB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63)</w:t>
            </w:r>
          </w:p>
        </w:tc>
        <w:tc>
          <w:tcPr>
            <w:tcW w:w="0" w:type="auto"/>
            <w:vAlign w:val="bottom"/>
          </w:tcPr>
          <w:p w14:paraId="17868D99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5)</w:t>
            </w:r>
          </w:p>
        </w:tc>
        <w:tc>
          <w:tcPr>
            <w:tcW w:w="0" w:type="auto"/>
            <w:vAlign w:val="bottom"/>
          </w:tcPr>
          <w:p w14:paraId="1FF2D50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16.75)</w:t>
            </w:r>
          </w:p>
        </w:tc>
        <w:tc>
          <w:tcPr>
            <w:tcW w:w="1840" w:type="dxa"/>
          </w:tcPr>
          <w:p w14:paraId="41E3ABC9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578A3225" w14:textId="77777777" w:rsidTr="001F5155">
        <w:tc>
          <w:tcPr>
            <w:tcW w:w="0" w:type="auto"/>
            <w:vAlign w:val="bottom"/>
          </w:tcPr>
          <w:p w14:paraId="41AB384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609C0038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5BC15629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36)</w:t>
            </w:r>
          </w:p>
        </w:tc>
        <w:tc>
          <w:tcPr>
            <w:tcW w:w="0" w:type="auto"/>
            <w:vAlign w:val="bottom"/>
          </w:tcPr>
          <w:p w14:paraId="2313395D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5)</w:t>
            </w:r>
          </w:p>
        </w:tc>
        <w:tc>
          <w:tcPr>
            <w:tcW w:w="0" w:type="auto"/>
            <w:vAlign w:val="bottom"/>
          </w:tcPr>
          <w:p w14:paraId="338C6FC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9.52)</w:t>
            </w:r>
          </w:p>
        </w:tc>
        <w:tc>
          <w:tcPr>
            <w:tcW w:w="1840" w:type="dxa"/>
          </w:tcPr>
          <w:p w14:paraId="2DA96B6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186AB9E9" w14:textId="77777777" w:rsidTr="001F5155">
        <w:tc>
          <w:tcPr>
            <w:tcW w:w="0" w:type="auto"/>
            <w:vAlign w:val="bottom"/>
          </w:tcPr>
          <w:p w14:paraId="6BB2AC9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Dishonest (0)</w:t>
            </w:r>
          </w:p>
        </w:tc>
        <w:tc>
          <w:tcPr>
            <w:tcW w:w="0" w:type="auto"/>
            <w:vAlign w:val="bottom"/>
          </w:tcPr>
          <w:p w14:paraId="40937C43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 (100)</w:t>
            </w:r>
          </w:p>
        </w:tc>
        <w:tc>
          <w:tcPr>
            <w:tcW w:w="0" w:type="auto"/>
            <w:vAlign w:val="bottom"/>
          </w:tcPr>
          <w:p w14:paraId="7512EFB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(63.04)</w:t>
            </w:r>
          </w:p>
        </w:tc>
        <w:tc>
          <w:tcPr>
            <w:tcW w:w="0" w:type="auto"/>
            <w:vAlign w:val="bottom"/>
          </w:tcPr>
          <w:p w14:paraId="7283A728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89.07)</w:t>
            </w:r>
          </w:p>
        </w:tc>
        <w:tc>
          <w:tcPr>
            <w:tcW w:w="0" w:type="auto"/>
            <w:vAlign w:val="bottom"/>
          </w:tcPr>
          <w:p w14:paraId="3FB09BA6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13.58)</w:t>
            </w:r>
          </w:p>
        </w:tc>
        <w:tc>
          <w:tcPr>
            <w:tcW w:w="1840" w:type="dxa"/>
          </w:tcPr>
          <w:p w14:paraId="754FFB5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.86, &lt; .001</w:t>
            </w:r>
          </w:p>
        </w:tc>
      </w:tr>
      <w:tr w:rsidR="00404E65" w:rsidRPr="007C6D11" w14:paraId="5959125A" w14:textId="77777777" w:rsidTr="001F5155">
        <w:tc>
          <w:tcPr>
            <w:tcW w:w="0" w:type="auto"/>
            <w:vAlign w:val="bottom"/>
          </w:tcPr>
          <w:p w14:paraId="516AF03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8D6BC2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626BB0C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30.16)</w:t>
            </w:r>
          </w:p>
        </w:tc>
        <w:tc>
          <w:tcPr>
            <w:tcW w:w="0" w:type="auto"/>
            <w:vAlign w:val="bottom"/>
          </w:tcPr>
          <w:p w14:paraId="586A21E1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8.20)</w:t>
            </w:r>
          </w:p>
        </w:tc>
        <w:tc>
          <w:tcPr>
            <w:tcW w:w="0" w:type="auto"/>
            <w:vAlign w:val="bottom"/>
          </w:tcPr>
          <w:p w14:paraId="7AA28F2C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11.64)</w:t>
            </w:r>
          </w:p>
        </w:tc>
        <w:tc>
          <w:tcPr>
            <w:tcW w:w="1840" w:type="dxa"/>
          </w:tcPr>
          <w:p w14:paraId="495B946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4C7F90AA" w14:textId="77777777" w:rsidTr="001F5155">
        <w:tc>
          <w:tcPr>
            <w:tcW w:w="0" w:type="auto"/>
            <w:vAlign w:val="bottom"/>
          </w:tcPr>
          <w:p w14:paraId="4921E5D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47BD043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0CF15BAE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6.25)</w:t>
            </w:r>
          </w:p>
        </w:tc>
        <w:tc>
          <w:tcPr>
            <w:tcW w:w="0" w:type="auto"/>
            <w:vAlign w:val="bottom"/>
          </w:tcPr>
          <w:p w14:paraId="2256E4AD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19)</w:t>
            </w:r>
          </w:p>
        </w:tc>
        <w:tc>
          <w:tcPr>
            <w:tcW w:w="0" w:type="auto"/>
            <w:vAlign w:val="bottom"/>
          </w:tcPr>
          <w:p w14:paraId="7A8F78BE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21.52)</w:t>
            </w:r>
          </w:p>
        </w:tc>
        <w:tc>
          <w:tcPr>
            <w:tcW w:w="1840" w:type="dxa"/>
          </w:tcPr>
          <w:p w14:paraId="6D17FE3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5265CA1C" w14:textId="77777777" w:rsidTr="001F5155">
        <w:tc>
          <w:tcPr>
            <w:tcW w:w="0" w:type="auto"/>
            <w:vAlign w:val="bottom"/>
          </w:tcPr>
          <w:p w14:paraId="54DDB52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87A97FE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7225BF6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7)</w:t>
            </w:r>
          </w:p>
        </w:tc>
        <w:tc>
          <w:tcPr>
            <w:tcW w:w="0" w:type="auto"/>
            <w:vAlign w:val="bottom"/>
          </w:tcPr>
          <w:p w14:paraId="2D2D450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5)</w:t>
            </w:r>
          </w:p>
        </w:tc>
        <w:tc>
          <w:tcPr>
            <w:tcW w:w="0" w:type="auto"/>
            <w:vAlign w:val="bottom"/>
          </w:tcPr>
          <w:p w14:paraId="3CBE4A1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21.34)</w:t>
            </w:r>
          </w:p>
        </w:tc>
        <w:tc>
          <w:tcPr>
            <w:tcW w:w="1840" w:type="dxa"/>
          </w:tcPr>
          <w:p w14:paraId="6B2DAD7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3D6EDC89" w14:textId="77777777" w:rsidTr="001F5155">
        <w:tc>
          <w:tcPr>
            <w:tcW w:w="0" w:type="auto"/>
            <w:vAlign w:val="bottom"/>
          </w:tcPr>
          <w:p w14:paraId="2607807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08D75AF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48C8E555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7)</w:t>
            </w:r>
          </w:p>
        </w:tc>
        <w:tc>
          <w:tcPr>
            <w:tcW w:w="0" w:type="auto"/>
            <w:vAlign w:val="bottom"/>
          </w:tcPr>
          <w:p w14:paraId="5E12CB8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121748EC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18.69)</w:t>
            </w:r>
          </w:p>
        </w:tc>
        <w:tc>
          <w:tcPr>
            <w:tcW w:w="1840" w:type="dxa"/>
          </w:tcPr>
          <w:p w14:paraId="22554CC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3265989F" w14:textId="77777777" w:rsidTr="001F5155">
        <w:tc>
          <w:tcPr>
            <w:tcW w:w="0" w:type="auto"/>
            <w:vAlign w:val="bottom"/>
          </w:tcPr>
          <w:p w14:paraId="610F4BB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22D94E9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05A85118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253BCA9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01D766D6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13.23)</w:t>
            </w:r>
          </w:p>
        </w:tc>
        <w:tc>
          <w:tcPr>
            <w:tcW w:w="1840" w:type="dxa"/>
          </w:tcPr>
          <w:p w14:paraId="3F90D5C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2DAB866E" w14:textId="77777777" w:rsidTr="001F5155">
        <w:tc>
          <w:tcPr>
            <w:tcW w:w="0" w:type="auto"/>
            <w:vAlign w:val="bottom"/>
          </w:tcPr>
          <w:p w14:paraId="7E9CE32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 Better Than (0)</w:t>
            </w:r>
          </w:p>
        </w:tc>
        <w:tc>
          <w:tcPr>
            <w:tcW w:w="0" w:type="auto"/>
            <w:vAlign w:val="bottom"/>
          </w:tcPr>
          <w:p w14:paraId="63C23AE2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 (100)</w:t>
            </w:r>
          </w:p>
        </w:tc>
        <w:tc>
          <w:tcPr>
            <w:tcW w:w="0" w:type="auto"/>
            <w:vAlign w:val="bottom"/>
          </w:tcPr>
          <w:p w14:paraId="2D59DE79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19.02)</w:t>
            </w:r>
          </w:p>
        </w:tc>
        <w:tc>
          <w:tcPr>
            <w:tcW w:w="0" w:type="auto"/>
            <w:vAlign w:val="bottom"/>
          </w:tcPr>
          <w:p w14:paraId="6BB890C9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40.44)</w:t>
            </w:r>
          </w:p>
        </w:tc>
        <w:tc>
          <w:tcPr>
            <w:tcW w:w="0" w:type="auto"/>
            <w:vAlign w:val="bottom"/>
          </w:tcPr>
          <w:p w14:paraId="22975E2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.53)</w:t>
            </w:r>
          </w:p>
        </w:tc>
        <w:tc>
          <w:tcPr>
            <w:tcW w:w="1840" w:type="dxa"/>
          </w:tcPr>
          <w:p w14:paraId="24034CF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.78, &lt; .001</w:t>
            </w:r>
          </w:p>
        </w:tc>
      </w:tr>
      <w:tr w:rsidR="00404E65" w:rsidRPr="007C6D11" w14:paraId="07EA24C9" w14:textId="77777777" w:rsidTr="001F5155">
        <w:tc>
          <w:tcPr>
            <w:tcW w:w="0" w:type="auto"/>
            <w:vAlign w:val="bottom"/>
          </w:tcPr>
          <w:p w14:paraId="2850EB6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3628B4E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3687097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31.79)</w:t>
            </w:r>
          </w:p>
        </w:tc>
        <w:tc>
          <w:tcPr>
            <w:tcW w:w="0" w:type="auto"/>
            <w:vAlign w:val="bottom"/>
          </w:tcPr>
          <w:p w14:paraId="75835480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29.51)</w:t>
            </w:r>
          </w:p>
        </w:tc>
        <w:tc>
          <w:tcPr>
            <w:tcW w:w="0" w:type="auto"/>
            <w:vAlign w:val="bottom"/>
          </w:tcPr>
          <w:p w14:paraId="4A4DA1C5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7.23)</w:t>
            </w:r>
          </w:p>
        </w:tc>
        <w:tc>
          <w:tcPr>
            <w:tcW w:w="1840" w:type="dxa"/>
          </w:tcPr>
          <w:p w14:paraId="1F43D25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513AB8CB" w14:textId="77777777" w:rsidTr="001F5155">
        <w:tc>
          <w:tcPr>
            <w:tcW w:w="0" w:type="auto"/>
            <w:vAlign w:val="bottom"/>
          </w:tcPr>
          <w:p w14:paraId="3C91F52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677CE76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7D385C28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 (35.87)</w:t>
            </w:r>
          </w:p>
        </w:tc>
        <w:tc>
          <w:tcPr>
            <w:tcW w:w="0" w:type="auto"/>
            <w:vAlign w:val="bottom"/>
          </w:tcPr>
          <w:p w14:paraId="76345BD2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1.86)</w:t>
            </w:r>
          </w:p>
        </w:tc>
        <w:tc>
          <w:tcPr>
            <w:tcW w:w="0" w:type="auto"/>
            <w:vAlign w:val="bottom"/>
          </w:tcPr>
          <w:p w14:paraId="51B379B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24.16)</w:t>
            </w:r>
          </w:p>
        </w:tc>
        <w:tc>
          <w:tcPr>
            <w:tcW w:w="1840" w:type="dxa"/>
          </w:tcPr>
          <w:p w14:paraId="6D50D65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72AFBBFA" w14:textId="77777777" w:rsidTr="001F5155">
        <w:tc>
          <w:tcPr>
            <w:tcW w:w="0" w:type="auto"/>
            <w:vAlign w:val="bottom"/>
          </w:tcPr>
          <w:p w14:paraId="54D015C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DE0E29D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47628105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9.51)</w:t>
            </w:r>
          </w:p>
        </w:tc>
        <w:tc>
          <w:tcPr>
            <w:tcW w:w="0" w:type="auto"/>
            <w:vAlign w:val="bottom"/>
          </w:tcPr>
          <w:p w14:paraId="28FC6A72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.92)</w:t>
            </w:r>
          </w:p>
        </w:tc>
        <w:tc>
          <w:tcPr>
            <w:tcW w:w="0" w:type="auto"/>
            <w:vAlign w:val="bottom"/>
          </w:tcPr>
          <w:p w14:paraId="768C51C8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25.04)</w:t>
            </w:r>
          </w:p>
        </w:tc>
        <w:tc>
          <w:tcPr>
            <w:tcW w:w="1840" w:type="dxa"/>
          </w:tcPr>
          <w:p w14:paraId="002A529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37F7B384" w14:textId="77777777" w:rsidTr="001F5155">
        <w:tc>
          <w:tcPr>
            <w:tcW w:w="0" w:type="auto"/>
            <w:vAlign w:val="bottom"/>
          </w:tcPr>
          <w:p w14:paraId="5ACB647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47D976F4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7CB54D0C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36)</w:t>
            </w:r>
          </w:p>
        </w:tc>
        <w:tc>
          <w:tcPr>
            <w:tcW w:w="0" w:type="auto"/>
            <w:vAlign w:val="bottom"/>
          </w:tcPr>
          <w:p w14:paraId="5259C077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9)</w:t>
            </w:r>
          </w:p>
        </w:tc>
        <w:tc>
          <w:tcPr>
            <w:tcW w:w="0" w:type="auto"/>
            <w:vAlign w:val="bottom"/>
          </w:tcPr>
          <w:p w14:paraId="58397FD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18.34)</w:t>
            </w:r>
          </w:p>
        </w:tc>
        <w:tc>
          <w:tcPr>
            <w:tcW w:w="1840" w:type="dxa"/>
          </w:tcPr>
          <w:p w14:paraId="30EABA3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51B52AF5" w14:textId="77777777" w:rsidTr="001F5155">
        <w:tc>
          <w:tcPr>
            <w:tcW w:w="0" w:type="auto"/>
            <w:vAlign w:val="bottom"/>
          </w:tcPr>
          <w:p w14:paraId="34AEA45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2AE4AD0D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21CF8BB7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.45)</w:t>
            </w:r>
          </w:p>
        </w:tc>
        <w:tc>
          <w:tcPr>
            <w:tcW w:w="0" w:type="auto"/>
            <w:vAlign w:val="bottom"/>
          </w:tcPr>
          <w:p w14:paraId="322FA39A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19)</w:t>
            </w:r>
          </w:p>
        </w:tc>
        <w:tc>
          <w:tcPr>
            <w:tcW w:w="0" w:type="auto"/>
            <w:vAlign w:val="bottom"/>
          </w:tcPr>
          <w:p w14:paraId="68A426A8" w14:textId="77777777" w:rsidR="00404E65" w:rsidRPr="007C6D11" w:rsidRDefault="00404E65" w:rsidP="001F51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21.69)</w:t>
            </w:r>
          </w:p>
        </w:tc>
        <w:tc>
          <w:tcPr>
            <w:tcW w:w="1840" w:type="dxa"/>
          </w:tcPr>
          <w:p w14:paraId="7C6BE17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1F1F1B04" w14:textId="77777777" w:rsidTr="001F5155">
        <w:tc>
          <w:tcPr>
            <w:tcW w:w="0" w:type="auto"/>
            <w:vAlign w:val="bottom"/>
          </w:tcPr>
          <w:p w14:paraId="2E3DD0B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ted (0)</w:t>
            </w:r>
          </w:p>
        </w:tc>
        <w:tc>
          <w:tcPr>
            <w:tcW w:w="0" w:type="auto"/>
            <w:vAlign w:val="bottom"/>
          </w:tcPr>
          <w:p w14:paraId="147DFDC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26 (100)</w:t>
            </w:r>
          </w:p>
        </w:tc>
        <w:tc>
          <w:tcPr>
            <w:tcW w:w="0" w:type="auto"/>
            <w:vAlign w:val="bottom"/>
          </w:tcPr>
          <w:p w14:paraId="407CFB8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6 (55.98)</w:t>
            </w:r>
          </w:p>
        </w:tc>
        <w:tc>
          <w:tcPr>
            <w:tcW w:w="0" w:type="auto"/>
            <w:vAlign w:val="bottom"/>
          </w:tcPr>
          <w:p w14:paraId="15CA542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9 (81.42)</w:t>
            </w:r>
          </w:p>
        </w:tc>
        <w:tc>
          <w:tcPr>
            <w:tcW w:w="0" w:type="auto"/>
            <w:vAlign w:val="bottom"/>
          </w:tcPr>
          <w:p w14:paraId="0E0ACAB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5 (11.46)</w:t>
            </w:r>
          </w:p>
        </w:tc>
        <w:tc>
          <w:tcPr>
            <w:tcW w:w="1840" w:type="dxa"/>
          </w:tcPr>
          <w:p w14:paraId="4F0F759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93.97, &lt; .001</w:t>
            </w:r>
          </w:p>
        </w:tc>
      </w:tr>
      <w:tr w:rsidR="00404E65" w:rsidRPr="007C6D11" w14:paraId="6857BB45" w14:textId="77777777" w:rsidTr="001F5155">
        <w:tc>
          <w:tcPr>
            <w:tcW w:w="0" w:type="auto"/>
            <w:vAlign w:val="bottom"/>
          </w:tcPr>
          <w:p w14:paraId="075C374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vAlign w:val="bottom"/>
          </w:tcPr>
          <w:p w14:paraId="77C17BE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54BC2AD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3 (33.42)</w:t>
            </w:r>
          </w:p>
        </w:tc>
        <w:tc>
          <w:tcPr>
            <w:tcW w:w="0" w:type="auto"/>
            <w:vAlign w:val="bottom"/>
          </w:tcPr>
          <w:p w14:paraId="51C4116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 (13.11)</w:t>
            </w:r>
          </w:p>
        </w:tc>
        <w:tc>
          <w:tcPr>
            <w:tcW w:w="0" w:type="auto"/>
            <w:vAlign w:val="bottom"/>
          </w:tcPr>
          <w:p w14:paraId="69DCAF6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3 (12.87)</w:t>
            </w:r>
          </w:p>
        </w:tc>
        <w:tc>
          <w:tcPr>
            <w:tcW w:w="1840" w:type="dxa"/>
          </w:tcPr>
          <w:p w14:paraId="5242D0F9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1D6BBD2F" w14:textId="77777777" w:rsidTr="001F5155">
        <w:tc>
          <w:tcPr>
            <w:tcW w:w="0" w:type="auto"/>
            <w:vAlign w:val="bottom"/>
          </w:tcPr>
          <w:p w14:paraId="08B8259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vAlign w:val="bottom"/>
          </w:tcPr>
          <w:p w14:paraId="1B874F2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30F351B9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 (7.88)</w:t>
            </w:r>
          </w:p>
        </w:tc>
        <w:tc>
          <w:tcPr>
            <w:tcW w:w="0" w:type="auto"/>
            <w:vAlign w:val="bottom"/>
          </w:tcPr>
          <w:p w14:paraId="0192EA8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 (4.37)</w:t>
            </w:r>
          </w:p>
        </w:tc>
        <w:tc>
          <w:tcPr>
            <w:tcW w:w="0" w:type="auto"/>
            <w:vAlign w:val="bottom"/>
          </w:tcPr>
          <w:p w14:paraId="7C3CA32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4 (21.87)</w:t>
            </w:r>
          </w:p>
        </w:tc>
        <w:tc>
          <w:tcPr>
            <w:tcW w:w="1840" w:type="dxa"/>
          </w:tcPr>
          <w:p w14:paraId="3D4BBBA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5AF6F127" w14:textId="77777777" w:rsidTr="001F5155">
        <w:tc>
          <w:tcPr>
            <w:tcW w:w="0" w:type="auto"/>
            <w:vAlign w:val="bottom"/>
          </w:tcPr>
          <w:p w14:paraId="494565A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vAlign w:val="bottom"/>
          </w:tcPr>
          <w:p w14:paraId="065A812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59189C5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 (2.17)</w:t>
            </w:r>
          </w:p>
        </w:tc>
        <w:tc>
          <w:tcPr>
            <w:tcW w:w="0" w:type="auto"/>
            <w:vAlign w:val="bottom"/>
          </w:tcPr>
          <w:p w14:paraId="2031944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0.55)</w:t>
            </w:r>
          </w:p>
        </w:tc>
        <w:tc>
          <w:tcPr>
            <w:tcW w:w="0" w:type="auto"/>
            <w:vAlign w:val="bottom"/>
          </w:tcPr>
          <w:p w14:paraId="29128B9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8 (22.57)</w:t>
            </w:r>
          </w:p>
        </w:tc>
        <w:tc>
          <w:tcPr>
            <w:tcW w:w="1840" w:type="dxa"/>
          </w:tcPr>
          <w:p w14:paraId="4781D5E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70E3EA02" w14:textId="77777777" w:rsidTr="001F5155">
        <w:tc>
          <w:tcPr>
            <w:tcW w:w="0" w:type="auto"/>
            <w:vAlign w:val="bottom"/>
          </w:tcPr>
          <w:p w14:paraId="4E8E4BE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vAlign w:val="bottom"/>
          </w:tcPr>
          <w:p w14:paraId="44026B2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2BD5A4A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0.54)</w:t>
            </w:r>
          </w:p>
        </w:tc>
        <w:tc>
          <w:tcPr>
            <w:tcW w:w="0" w:type="auto"/>
            <w:vAlign w:val="bottom"/>
          </w:tcPr>
          <w:p w14:paraId="3E19E98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0.55)</w:t>
            </w:r>
          </w:p>
        </w:tc>
        <w:tc>
          <w:tcPr>
            <w:tcW w:w="0" w:type="auto"/>
            <w:vAlign w:val="bottom"/>
          </w:tcPr>
          <w:p w14:paraId="032040C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9 (20.99)</w:t>
            </w:r>
          </w:p>
        </w:tc>
        <w:tc>
          <w:tcPr>
            <w:tcW w:w="1840" w:type="dxa"/>
          </w:tcPr>
          <w:p w14:paraId="0762B5C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1E93205A" w14:textId="77777777" w:rsidTr="001F5155">
        <w:tc>
          <w:tcPr>
            <w:tcW w:w="0" w:type="auto"/>
            <w:vAlign w:val="bottom"/>
          </w:tcPr>
          <w:p w14:paraId="72953C5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vAlign w:val="bottom"/>
          </w:tcPr>
          <w:p w14:paraId="6238964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2FE9A59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31835BF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176CDE9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8 (10.23)</w:t>
            </w:r>
          </w:p>
        </w:tc>
        <w:tc>
          <w:tcPr>
            <w:tcW w:w="1840" w:type="dxa"/>
          </w:tcPr>
          <w:p w14:paraId="46A40CF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3B4B6F8B" w14:textId="77777777" w:rsidTr="001F5155">
        <w:tc>
          <w:tcPr>
            <w:tcW w:w="0" w:type="auto"/>
            <w:vAlign w:val="bottom"/>
          </w:tcPr>
          <w:p w14:paraId="0D4CD964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hreatened or Harassed (0)</w:t>
            </w:r>
          </w:p>
        </w:tc>
        <w:tc>
          <w:tcPr>
            <w:tcW w:w="0" w:type="auto"/>
            <w:vAlign w:val="bottom"/>
          </w:tcPr>
          <w:p w14:paraId="583C89B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26 (100)</w:t>
            </w:r>
          </w:p>
        </w:tc>
        <w:tc>
          <w:tcPr>
            <w:tcW w:w="0" w:type="auto"/>
            <w:vAlign w:val="bottom"/>
          </w:tcPr>
          <w:p w14:paraId="257D5BF9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7 (72.55)</w:t>
            </w:r>
          </w:p>
        </w:tc>
        <w:tc>
          <w:tcPr>
            <w:tcW w:w="0" w:type="auto"/>
            <w:vAlign w:val="bottom"/>
          </w:tcPr>
          <w:p w14:paraId="553E356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3 (89.07)</w:t>
            </w:r>
          </w:p>
        </w:tc>
        <w:tc>
          <w:tcPr>
            <w:tcW w:w="0" w:type="auto"/>
            <w:vAlign w:val="bottom"/>
          </w:tcPr>
          <w:p w14:paraId="4E93710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8 (19.05)</w:t>
            </w:r>
          </w:p>
        </w:tc>
        <w:tc>
          <w:tcPr>
            <w:tcW w:w="1840" w:type="dxa"/>
          </w:tcPr>
          <w:p w14:paraId="0963233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.66, &lt;.001</w:t>
            </w:r>
          </w:p>
        </w:tc>
      </w:tr>
      <w:tr w:rsidR="00404E65" w:rsidRPr="007C6D11" w14:paraId="04AED720" w14:textId="77777777" w:rsidTr="001F5155">
        <w:tc>
          <w:tcPr>
            <w:tcW w:w="0" w:type="auto"/>
            <w:vAlign w:val="bottom"/>
          </w:tcPr>
          <w:p w14:paraId="5802EA8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vAlign w:val="bottom"/>
          </w:tcPr>
          <w:p w14:paraId="02ED393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61B958A2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6 (23.37)</w:t>
            </w:r>
          </w:p>
        </w:tc>
        <w:tc>
          <w:tcPr>
            <w:tcW w:w="0" w:type="auto"/>
            <w:vAlign w:val="bottom"/>
          </w:tcPr>
          <w:p w14:paraId="1E8A34A5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7.65)</w:t>
            </w:r>
          </w:p>
        </w:tc>
        <w:tc>
          <w:tcPr>
            <w:tcW w:w="0" w:type="auto"/>
            <w:vAlign w:val="bottom"/>
          </w:tcPr>
          <w:p w14:paraId="371256B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7 (17.11)</w:t>
            </w:r>
          </w:p>
        </w:tc>
        <w:tc>
          <w:tcPr>
            <w:tcW w:w="1840" w:type="dxa"/>
          </w:tcPr>
          <w:p w14:paraId="55965E5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473653AD" w14:textId="77777777" w:rsidTr="001F5155">
        <w:tc>
          <w:tcPr>
            <w:tcW w:w="0" w:type="auto"/>
            <w:vAlign w:val="bottom"/>
          </w:tcPr>
          <w:p w14:paraId="427FA916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vAlign w:val="bottom"/>
          </w:tcPr>
          <w:p w14:paraId="36868F4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6332776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3.80)</w:t>
            </w:r>
          </w:p>
        </w:tc>
        <w:tc>
          <w:tcPr>
            <w:tcW w:w="0" w:type="auto"/>
            <w:vAlign w:val="bottom"/>
          </w:tcPr>
          <w:p w14:paraId="221C36A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1.64)</w:t>
            </w:r>
          </w:p>
        </w:tc>
        <w:tc>
          <w:tcPr>
            <w:tcW w:w="0" w:type="auto"/>
            <w:vAlign w:val="bottom"/>
          </w:tcPr>
          <w:p w14:paraId="2F69D5B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5 (22.05)</w:t>
            </w:r>
          </w:p>
        </w:tc>
        <w:tc>
          <w:tcPr>
            <w:tcW w:w="1840" w:type="dxa"/>
          </w:tcPr>
          <w:p w14:paraId="0A38FC5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463A0388" w14:textId="77777777" w:rsidTr="001F5155">
        <w:tc>
          <w:tcPr>
            <w:tcW w:w="0" w:type="auto"/>
            <w:vAlign w:val="bottom"/>
          </w:tcPr>
          <w:p w14:paraId="0A34F02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vAlign w:val="bottom"/>
          </w:tcPr>
          <w:p w14:paraId="2BEE2658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6A41C27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0.27)</w:t>
            </w:r>
          </w:p>
        </w:tc>
        <w:tc>
          <w:tcPr>
            <w:tcW w:w="0" w:type="auto"/>
            <w:vAlign w:val="bottom"/>
          </w:tcPr>
          <w:p w14:paraId="77CDB6B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0.55)</w:t>
            </w:r>
          </w:p>
        </w:tc>
        <w:tc>
          <w:tcPr>
            <w:tcW w:w="0" w:type="auto"/>
            <w:vAlign w:val="bottom"/>
          </w:tcPr>
          <w:p w14:paraId="29E7EE90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2 (17.99)</w:t>
            </w:r>
          </w:p>
        </w:tc>
        <w:tc>
          <w:tcPr>
            <w:tcW w:w="1840" w:type="dxa"/>
          </w:tcPr>
          <w:p w14:paraId="41B7E0DB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45C9A9D9" w14:textId="77777777" w:rsidTr="001F5155">
        <w:tc>
          <w:tcPr>
            <w:tcW w:w="0" w:type="auto"/>
            <w:vAlign w:val="bottom"/>
          </w:tcPr>
          <w:p w14:paraId="3AA6474E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vAlign w:val="bottom"/>
          </w:tcPr>
          <w:p w14:paraId="180A5F7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60FC3F4D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4815513A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74D9F94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4 (13.05)</w:t>
            </w:r>
          </w:p>
        </w:tc>
        <w:tc>
          <w:tcPr>
            <w:tcW w:w="1840" w:type="dxa"/>
          </w:tcPr>
          <w:p w14:paraId="693C34F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4E65" w:rsidRPr="007C6D11" w14:paraId="23F61A01" w14:textId="77777777" w:rsidTr="001F5155">
        <w:trPr>
          <w:trHeight w:val="64"/>
        </w:trPr>
        <w:tc>
          <w:tcPr>
            <w:tcW w:w="0" w:type="auto"/>
            <w:vAlign w:val="bottom"/>
          </w:tcPr>
          <w:p w14:paraId="6485BECC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vAlign w:val="bottom"/>
          </w:tcPr>
          <w:p w14:paraId="79F5978F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5DC4480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vAlign w:val="bottom"/>
          </w:tcPr>
          <w:p w14:paraId="4E0C10C7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1.09)</w:t>
            </w:r>
          </w:p>
        </w:tc>
        <w:tc>
          <w:tcPr>
            <w:tcW w:w="0" w:type="auto"/>
            <w:vAlign w:val="bottom"/>
          </w:tcPr>
          <w:p w14:paraId="3FEC9323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D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1 (10.76)</w:t>
            </w:r>
          </w:p>
        </w:tc>
        <w:tc>
          <w:tcPr>
            <w:tcW w:w="1840" w:type="dxa"/>
          </w:tcPr>
          <w:p w14:paraId="71D56E51" w14:textId="77777777" w:rsidR="00404E65" w:rsidRPr="007C6D11" w:rsidRDefault="00404E65" w:rsidP="001F5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3506684" w14:textId="77777777" w:rsidR="00404E65" w:rsidRPr="007C6D11" w:rsidRDefault="00404E65" w:rsidP="00404E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7C6D11">
        <w:rPr>
          <w:rFonts w:ascii="Times New Roman" w:hAnsi="Times New Roman" w:cs="Times New Roman"/>
          <w:sz w:val="20"/>
          <w:szCs w:val="20"/>
        </w:rPr>
        <w:t>Percentages may not sum to 100% due to rounding.</w:t>
      </w:r>
    </w:p>
    <w:p w14:paraId="16EE2D9A" w14:textId="7B9F91E3" w:rsidR="00404E65" w:rsidRPr="007C6D11" w:rsidRDefault="00404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E8F8A1" w14:textId="77777777" w:rsidR="007C6D11" w:rsidRPr="007C6D11" w:rsidRDefault="007C6D1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A71DB4" w14:textId="032B2490" w:rsidR="007C6D11" w:rsidRPr="007C6D11" w:rsidRDefault="007C6D1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6D1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4AB4A96" w14:textId="454B94EB" w:rsidR="007C6D11" w:rsidRPr="00B7680D" w:rsidRDefault="007C6D11" w:rsidP="007C6D11">
      <w:pPr>
        <w:rPr>
          <w:rFonts w:ascii="Times New Roman" w:hAnsi="Times New Roman" w:cs="Times New Roman"/>
          <w:b/>
          <w:bCs/>
          <w:lang w:val="en-US"/>
        </w:rPr>
      </w:pPr>
      <w:r w:rsidRPr="00B7680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Pr="00B7680D">
        <w:rPr>
          <w:rFonts w:ascii="Times New Roman" w:hAnsi="Times New Roman" w:cs="Times New Roman"/>
          <w:b/>
          <w:bCs/>
          <w:lang w:val="en-US"/>
        </w:rPr>
        <w:t>3</w:t>
      </w:r>
      <w:r w:rsidRPr="00B7680D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4EE90929" w14:textId="4D49C231" w:rsidR="007C6D11" w:rsidRPr="00B7680D" w:rsidRDefault="007C6D11" w:rsidP="007C6D11">
      <w:pPr>
        <w:rPr>
          <w:rFonts w:ascii="Times New Roman" w:hAnsi="Times New Roman" w:cs="Times New Roman"/>
          <w:lang w:val="en-US"/>
        </w:rPr>
      </w:pPr>
      <w:r w:rsidRPr="00B7680D">
        <w:rPr>
          <w:rFonts w:ascii="Times New Roman" w:hAnsi="Times New Roman" w:cs="Times New Roman"/>
          <w:lang w:val="en-US"/>
        </w:rPr>
        <w:t xml:space="preserve">Regression Analyses of Parent-Reported Pediatric Health Outcomes </w:t>
      </w:r>
      <w:r w:rsidRPr="00B7680D">
        <w:rPr>
          <w:rFonts w:ascii="Times New Roman" w:hAnsi="Times New Roman" w:cs="Times New Roman"/>
          <w:lang w:val="en-US"/>
        </w:rPr>
        <w:t>Adjusting for</w:t>
      </w:r>
      <w:r w:rsidRPr="00B7680D">
        <w:rPr>
          <w:rFonts w:ascii="Times New Roman" w:hAnsi="Times New Roman" w:cs="Times New Roman"/>
          <w:lang w:val="en-US"/>
        </w:rPr>
        <w:t xml:space="preserve"> Sociodemographic Predictors</w:t>
      </w:r>
    </w:p>
    <w:tbl>
      <w:tblPr>
        <w:tblW w:w="10398" w:type="dxa"/>
        <w:tblLook w:val="04A0" w:firstRow="1" w:lastRow="0" w:firstColumn="1" w:lastColumn="0" w:noHBand="0" w:noVBand="1"/>
      </w:tblPr>
      <w:tblGrid>
        <w:gridCol w:w="3898"/>
        <w:gridCol w:w="1300"/>
        <w:gridCol w:w="1300"/>
        <w:gridCol w:w="1300"/>
        <w:gridCol w:w="1300"/>
        <w:gridCol w:w="1300"/>
      </w:tblGrid>
      <w:tr w:rsidR="007C6D11" w:rsidRPr="00B7680D" w14:paraId="17504E5E" w14:textId="77777777" w:rsidTr="00B7680D">
        <w:trPr>
          <w:trHeight w:val="320"/>
        </w:trPr>
        <w:tc>
          <w:tcPr>
            <w:tcW w:w="3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35FF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edict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771C5" w14:textId="18E1D9E6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7680D">
              <w:rPr>
                <w:rFonts w:ascii="Times New Roman" w:hAnsi="Times New Roman" w:cs="Times New Roman"/>
                <w:b/>
                <w:bCs/>
                <w:i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46F68" w14:textId="27FB9183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7680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9E48" w14:textId="1431277C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7680D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FE29" w14:textId="567CB9C4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7680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21BE" w14:textId="431819C0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7680D">
              <w:rPr>
                <w:rFonts w:ascii="Times New Roman" w:hAnsi="Times New Roman" w:cs="Times New Roman"/>
                <w:b/>
                <w:bCs/>
              </w:rPr>
              <w:t xml:space="preserve">FDR </w:t>
            </w:r>
            <w:r w:rsidRPr="00B7680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C6D11" w:rsidRPr="007C6D11" w14:paraId="42E8C55D" w14:textId="77777777" w:rsidTr="00B7680D">
        <w:trPr>
          <w:trHeight w:val="320"/>
        </w:trPr>
        <w:tc>
          <w:tcPr>
            <w:tcW w:w="103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4272" w14:textId="4F7AF8D2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xiety</w:t>
            </w:r>
          </w:p>
        </w:tc>
      </w:tr>
      <w:tr w:rsidR="007C6D11" w:rsidRPr="007C6D11" w14:paraId="2E248CBE" w14:textId="77777777" w:rsidTr="00B7680D">
        <w:trPr>
          <w:trHeight w:val="320"/>
        </w:trPr>
        <w:tc>
          <w:tcPr>
            <w:tcW w:w="3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B8D1C" w14:textId="4E88900C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1484F" w14:textId="680B051B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FD013" w14:textId="09CFDA78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E266B" w14:textId="05FCD22A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4B594" w14:textId="4F173AF2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6DF63" w14:textId="493D3DC4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672E44D8" w14:textId="77777777" w:rsidTr="00B7680D">
        <w:trPr>
          <w:trHeight w:val="320"/>
        </w:trPr>
        <w:tc>
          <w:tcPr>
            <w:tcW w:w="3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8C4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80E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A9C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5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45C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B61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F2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8</w:t>
            </w:r>
          </w:p>
        </w:tc>
      </w:tr>
      <w:tr w:rsidR="007C6D11" w:rsidRPr="007C6D11" w14:paraId="2ED3B81D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0C6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745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1E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1A5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60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A0F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6</w:t>
            </w:r>
          </w:p>
        </w:tc>
      </w:tr>
      <w:tr w:rsidR="007C6D11" w:rsidRPr="007C6D11" w14:paraId="5CAE4EA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FDDC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D37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1D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A6E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9C5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CA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27</w:t>
            </w:r>
          </w:p>
        </w:tc>
      </w:tr>
      <w:tr w:rsidR="007C6D11" w:rsidRPr="007C6D11" w14:paraId="016B490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9507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A5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E2C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B9D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6D3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617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27</w:t>
            </w:r>
          </w:p>
        </w:tc>
      </w:tr>
      <w:tr w:rsidR="007C6D11" w:rsidRPr="007C6D11" w14:paraId="437E175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7DD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F3B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0F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72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5C7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62D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</w:tr>
      <w:tr w:rsidR="007C6D11" w:rsidRPr="007C6D11" w14:paraId="5E4C6BE9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F53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99E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D0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0F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103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ED1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66</w:t>
            </w:r>
          </w:p>
        </w:tc>
      </w:tr>
      <w:tr w:rsidR="007C6D11" w:rsidRPr="007C6D11" w14:paraId="2CB28D1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393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F6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441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CD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848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104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27</w:t>
            </w:r>
          </w:p>
        </w:tc>
      </w:tr>
      <w:tr w:rsidR="007C6D11" w:rsidRPr="007C6D11" w14:paraId="5B0932C2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101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26A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C3A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E6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301D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D66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02DAF88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AEB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EFC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9A1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85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FCC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8B6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9</w:t>
            </w:r>
          </w:p>
        </w:tc>
      </w:tr>
      <w:tr w:rsidR="007C6D11" w:rsidRPr="007C6D11" w14:paraId="0BE0B81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E449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sociate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8E7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9C8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1E4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C86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419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6</w:t>
            </w:r>
          </w:p>
        </w:tc>
      </w:tr>
      <w:tr w:rsidR="007C6D11" w:rsidRPr="007C6D11" w14:paraId="2E71755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C525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chelor's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F5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A2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02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338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232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4</w:t>
            </w:r>
          </w:p>
        </w:tc>
      </w:tr>
      <w:tr w:rsidR="007C6D11" w:rsidRPr="007C6D11" w14:paraId="785C3173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6C0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Colle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7D8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F7C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E65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398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AC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8</w:t>
            </w:r>
          </w:p>
        </w:tc>
      </w:tr>
      <w:tr w:rsidR="007C6D11" w:rsidRPr="007C6D11" w14:paraId="480C278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062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37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AC9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2E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3E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F66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6</w:t>
            </w:r>
          </w:p>
        </w:tc>
      </w:tr>
      <w:tr w:rsidR="007C6D11" w:rsidRPr="007C6D11" w14:paraId="4C5B27A2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5A1D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ost-graduate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E62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57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A9A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65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1E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27</w:t>
            </w:r>
          </w:p>
        </w:tc>
      </w:tr>
      <w:tr w:rsidR="007C6D11" w:rsidRPr="007C6D11" w14:paraId="2B124BC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7F2D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Asian American/Pacific Isl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C3B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35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1D1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1AA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58F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8</w:t>
            </w:r>
          </w:p>
        </w:tc>
      </w:tr>
      <w:tr w:rsidR="007C6D11" w:rsidRPr="007C6D11" w14:paraId="52946EBE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599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Black/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52B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090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180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7F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96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1</w:t>
            </w:r>
          </w:p>
        </w:tc>
      </w:tr>
      <w:tr w:rsidR="007C6D11" w:rsidRPr="007C6D11" w14:paraId="42F587A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48A5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Hispanic (all rac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8F7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E5C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2F9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DE8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4BC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6</w:t>
            </w:r>
          </w:p>
        </w:tc>
      </w:tr>
      <w:tr w:rsidR="007C6D11" w:rsidRPr="007C6D11" w14:paraId="3B9578BE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AFC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Committed Relations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878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49D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07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768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14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66</w:t>
            </w:r>
          </w:p>
        </w:tc>
      </w:tr>
      <w:tr w:rsidR="007C6D11" w:rsidRPr="007C6D11" w14:paraId="65C8E95C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96BE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CF8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C24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415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544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997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7</w:t>
            </w:r>
          </w:p>
        </w:tc>
      </w:tr>
      <w:tr w:rsidR="007C6D11" w:rsidRPr="007C6D11" w14:paraId="6D7680D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3D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Separated/Divor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BF4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FF6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C8C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5EE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B8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</w:tr>
      <w:tr w:rsidR="007C6D11" w:rsidRPr="007C6D11" w14:paraId="4383F7FC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E2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ga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7D0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6AE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4AE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6D1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7C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7</w:t>
            </w:r>
          </w:p>
        </w:tc>
      </w:tr>
      <w:tr w:rsidR="007C6D11" w:rsidRPr="007C6D11" w14:paraId="795AF4FD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B148" w14:textId="38D211C5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x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F37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140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E7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7F4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B0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6</w:t>
            </w:r>
          </w:p>
        </w:tc>
      </w:tr>
      <w:tr w:rsidR="007C6D11" w:rsidRPr="007C6D11" w14:paraId="0FAB5C2C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EDF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i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BD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98A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A0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0F6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2EA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3</w:t>
            </w:r>
          </w:p>
        </w:tc>
      </w:tr>
      <w:tr w:rsidR="007C6D11" w:rsidRPr="007C6D11" w14:paraId="55CB265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E84" w14:textId="06FE2065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full-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30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CC3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368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726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8F3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4</w:t>
            </w:r>
          </w:p>
        </w:tc>
      </w:tr>
      <w:tr w:rsidR="007C6D11" w:rsidRPr="007C6D11" w14:paraId="520D325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CE3A1" w14:textId="113D9FBF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art-ti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7C1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7629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1C1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B2F7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7C56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6</w:t>
            </w:r>
          </w:p>
        </w:tc>
      </w:tr>
      <w:tr w:rsidR="007C6D11" w:rsidRPr="007C6D11" w14:paraId="29FC3A0D" w14:textId="77777777" w:rsidTr="007C6D11">
        <w:trPr>
          <w:trHeight w:val="320"/>
        </w:trPr>
        <w:tc>
          <w:tcPr>
            <w:tcW w:w="3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141C" w14:textId="1F79896E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p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7D5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6685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D61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AE56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D07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C6D11" w:rsidRPr="007C6D11" w14:paraId="33276FF8" w14:textId="77777777" w:rsidTr="007C6D11">
        <w:trPr>
          <w:trHeight w:val="320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9264" w14:textId="7E791361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9F813" w14:textId="05E9783D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9A09" w14:textId="68B66358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40C3" w14:textId="380E2719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251F" w14:textId="11FEB4CA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FD83" w14:textId="736A608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65DD3A0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A556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95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ACA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0DE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86A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62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98</w:t>
            </w:r>
          </w:p>
        </w:tc>
      </w:tr>
      <w:tr w:rsidR="007C6D11" w:rsidRPr="007C6D11" w14:paraId="36AB2C8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9437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CD6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1C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3B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6FC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C7D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3</w:t>
            </w:r>
          </w:p>
        </w:tc>
      </w:tr>
      <w:tr w:rsidR="007C6D11" w:rsidRPr="007C6D11" w14:paraId="09F2873A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B8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B95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5E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E37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D81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EF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6</w:t>
            </w:r>
          </w:p>
        </w:tc>
      </w:tr>
      <w:tr w:rsidR="007C6D11" w:rsidRPr="007C6D11" w14:paraId="3D0814D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862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56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CEF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CC2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56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50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3</w:t>
            </w:r>
          </w:p>
        </w:tc>
      </w:tr>
      <w:tr w:rsidR="007C6D11" w:rsidRPr="007C6D11" w14:paraId="4E7A958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2FC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340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834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FE0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439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6F1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4</w:t>
            </w:r>
          </w:p>
        </w:tc>
      </w:tr>
      <w:tr w:rsidR="007C6D11" w:rsidRPr="007C6D11" w14:paraId="752CA0C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D8F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D13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E5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061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E60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07B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3</w:t>
            </w:r>
          </w:p>
        </w:tc>
      </w:tr>
      <w:tr w:rsidR="007C6D11" w:rsidRPr="007C6D11" w14:paraId="4A9EEF56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CB9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C38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1F4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F60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5C5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521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3</w:t>
            </w:r>
          </w:p>
        </w:tc>
      </w:tr>
      <w:tr w:rsidR="007C6D11" w:rsidRPr="007C6D11" w14:paraId="1A43F8E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7B26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01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E71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778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55A6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8D2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14845A15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3B9E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10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413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C0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CFF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06A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9</w:t>
            </w:r>
          </w:p>
        </w:tc>
      </w:tr>
      <w:tr w:rsidR="007C6D11" w:rsidRPr="007C6D11" w14:paraId="3959EAE2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E23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sociate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ABE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44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4A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9F0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ED5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3</w:t>
            </w:r>
          </w:p>
        </w:tc>
      </w:tr>
      <w:tr w:rsidR="007C6D11" w:rsidRPr="007C6D11" w14:paraId="504AD223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D92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chelor's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658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BD9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F2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DB8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26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62</w:t>
            </w:r>
          </w:p>
        </w:tc>
      </w:tr>
      <w:tr w:rsidR="007C6D11" w:rsidRPr="007C6D11" w14:paraId="7AA19FA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818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Colle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F6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042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282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48A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DD4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4</w:t>
            </w:r>
          </w:p>
        </w:tc>
      </w:tr>
      <w:tr w:rsidR="007C6D11" w:rsidRPr="007C6D11" w14:paraId="1066B54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E4DE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D1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95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D0F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ABC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DA2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7</w:t>
            </w:r>
          </w:p>
        </w:tc>
      </w:tr>
      <w:tr w:rsidR="007C6D11" w:rsidRPr="007C6D11" w14:paraId="0BF08B9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0AD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Education Post-graduate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11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4C1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6D3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8C3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BF4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98</w:t>
            </w:r>
          </w:p>
        </w:tc>
      </w:tr>
      <w:tr w:rsidR="007C6D11" w:rsidRPr="007C6D11" w14:paraId="37DA28F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09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Asian American/Pacific Isl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1D7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10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4B7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88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0B3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3</w:t>
            </w:r>
          </w:p>
        </w:tc>
      </w:tr>
      <w:tr w:rsidR="007C6D11" w:rsidRPr="007C6D11" w14:paraId="7647950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9B4D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Black/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EC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057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8CC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882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520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4</w:t>
            </w:r>
          </w:p>
        </w:tc>
      </w:tr>
      <w:tr w:rsidR="007C6D11" w:rsidRPr="007C6D11" w14:paraId="2E393819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9CD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Hispanic (all rac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35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14E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32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A0C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E32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1</w:t>
            </w:r>
          </w:p>
        </w:tc>
      </w:tr>
      <w:tr w:rsidR="007C6D11" w:rsidRPr="007C6D11" w14:paraId="621A60A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3B1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Committed Relations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5BE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E36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2C1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B8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35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1</w:t>
            </w:r>
          </w:p>
        </w:tc>
      </w:tr>
      <w:tr w:rsidR="007C6D11" w:rsidRPr="007C6D11" w14:paraId="4D748AA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8079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CF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552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151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4E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5A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3</w:t>
            </w:r>
          </w:p>
        </w:tc>
      </w:tr>
      <w:tr w:rsidR="007C6D11" w:rsidRPr="007C6D11" w14:paraId="78DCD12D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3B7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Separated/Divor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0F9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7D1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39B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E60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EF4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3</w:t>
            </w:r>
          </w:p>
        </w:tc>
      </w:tr>
      <w:tr w:rsidR="007C6D11" w:rsidRPr="007C6D11" w14:paraId="03865E35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DDE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ga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98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549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021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1E8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8DB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9</w:t>
            </w:r>
          </w:p>
        </w:tc>
      </w:tr>
      <w:tr w:rsidR="007C6D11" w:rsidRPr="007C6D11" w14:paraId="422B445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3A96" w14:textId="2722976D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x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4E9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58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874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2F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D1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3</w:t>
            </w:r>
          </w:p>
        </w:tc>
      </w:tr>
      <w:tr w:rsidR="007C6D11" w:rsidRPr="007C6D11" w14:paraId="79825935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ACC2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i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49F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917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D2C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235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53D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7</w:t>
            </w:r>
          </w:p>
        </w:tc>
      </w:tr>
      <w:tr w:rsidR="007C6D11" w:rsidRPr="007C6D11" w14:paraId="49A5E153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AF4F" w14:textId="4266E4E0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full-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4A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08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260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E4D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F7F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1</w:t>
            </w:r>
          </w:p>
        </w:tc>
      </w:tr>
      <w:tr w:rsidR="007C6D11" w:rsidRPr="007C6D11" w14:paraId="190885F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C557" w14:textId="113F11B2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art-ti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7B5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97F3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325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647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A3B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4</w:t>
            </w:r>
          </w:p>
        </w:tc>
      </w:tr>
      <w:tr w:rsidR="007C6D11" w:rsidRPr="007C6D11" w14:paraId="35A269A3" w14:textId="77777777" w:rsidTr="007C6D11">
        <w:trPr>
          <w:trHeight w:val="320"/>
        </w:trPr>
        <w:tc>
          <w:tcPr>
            <w:tcW w:w="103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512A" w14:textId="008E78AD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tigue</w:t>
            </w:r>
          </w:p>
        </w:tc>
      </w:tr>
      <w:tr w:rsidR="007C6D11" w:rsidRPr="007C6D11" w14:paraId="1170779D" w14:textId="77777777" w:rsidTr="007C6D11">
        <w:trPr>
          <w:trHeight w:val="320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62F8D" w14:textId="5009FB70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FA36" w14:textId="29FFD3ED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8FC1" w14:textId="5671F593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CA69" w14:textId="6CE6F75E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FC2F" w14:textId="73ACD1B9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48F9" w14:textId="47F69AB8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1ED6D71A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5A8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709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58D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70A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96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DDB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5</w:t>
            </w:r>
          </w:p>
        </w:tc>
      </w:tr>
      <w:tr w:rsidR="007C6D11" w:rsidRPr="007C6D11" w14:paraId="490E095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E18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A7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22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3C4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BB3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97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5</w:t>
            </w:r>
          </w:p>
        </w:tc>
      </w:tr>
      <w:tr w:rsidR="007C6D11" w:rsidRPr="007C6D11" w14:paraId="74F63976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D5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4E2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C33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3D1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98D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99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1</w:t>
            </w:r>
          </w:p>
        </w:tc>
      </w:tr>
      <w:tr w:rsidR="007C6D11" w:rsidRPr="007C6D11" w14:paraId="07715ED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B2EE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136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201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19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27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D0D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29</w:t>
            </w:r>
          </w:p>
        </w:tc>
      </w:tr>
      <w:tr w:rsidR="007C6D11" w:rsidRPr="007C6D11" w14:paraId="532382C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BFD9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FA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18A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6DD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EE7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E92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5</w:t>
            </w:r>
          </w:p>
        </w:tc>
      </w:tr>
      <w:tr w:rsidR="007C6D11" w:rsidRPr="007C6D11" w14:paraId="1A4C669E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E79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50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74D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9B3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1A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69A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07</w:t>
            </w:r>
          </w:p>
        </w:tc>
      </w:tr>
      <w:tr w:rsidR="007C6D11" w:rsidRPr="007C6D11" w14:paraId="776CFDB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EC3F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DE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77B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1D8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CA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8C6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27</w:t>
            </w:r>
          </w:p>
        </w:tc>
      </w:tr>
      <w:tr w:rsidR="007C6D11" w:rsidRPr="007C6D11" w14:paraId="6BBA6D7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388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72F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B1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6B0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F7A9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DB7F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19D10E6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626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E6D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007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EBC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48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BBD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1</w:t>
            </w:r>
          </w:p>
        </w:tc>
      </w:tr>
      <w:tr w:rsidR="007C6D11" w:rsidRPr="007C6D11" w14:paraId="46BC203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93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sociate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B4D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E0B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983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BA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856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7</w:t>
            </w:r>
          </w:p>
        </w:tc>
      </w:tr>
      <w:tr w:rsidR="007C6D11" w:rsidRPr="007C6D11" w14:paraId="50F24AF2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D91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chelor's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635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549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402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98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F9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5</w:t>
            </w:r>
          </w:p>
        </w:tc>
      </w:tr>
      <w:tr w:rsidR="007C6D11" w:rsidRPr="007C6D11" w14:paraId="492635B5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C2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Colle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722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304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8D9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76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531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5</w:t>
            </w:r>
          </w:p>
        </w:tc>
      </w:tr>
      <w:tr w:rsidR="007C6D11" w:rsidRPr="007C6D11" w14:paraId="3036B209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B54C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D9F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726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CB6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791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9AE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1</w:t>
            </w:r>
          </w:p>
        </w:tc>
      </w:tr>
      <w:tr w:rsidR="007C6D11" w:rsidRPr="007C6D11" w14:paraId="6AC8EF2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944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ost-graduate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AB3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DF4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F0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817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70D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3</w:t>
            </w:r>
          </w:p>
        </w:tc>
      </w:tr>
      <w:tr w:rsidR="007C6D11" w:rsidRPr="007C6D11" w14:paraId="68B0496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4E7F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Asian American/Pacific Isl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443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CE6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7E6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946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22D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1</w:t>
            </w:r>
          </w:p>
        </w:tc>
      </w:tr>
      <w:tr w:rsidR="007C6D11" w:rsidRPr="007C6D11" w14:paraId="1C8BDE3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484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Black/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9D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F83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000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59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A0E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5</w:t>
            </w:r>
          </w:p>
        </w:tc>
      </w:tr>
      <w:tr w:rsidR="007C6D11" w:rsidRPr="007C6D11" w14:paraId="18C4C635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9F4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Hispanic (all rac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AAE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12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6F0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E5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121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3</w:t>
            </w:r>
          </w:p>
        </w:tc>
      </w:tr>
      <w:tr w:rsidR="007C6D11" w:rsidRPr="007C6D11" w14:paraId="33CD0D5C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F61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Committed Relations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80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58B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68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30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E40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5</w:t>
            </w:r>
          </w:p>
        </w:tc>
      </w:tr>
      <w:tr w:rsidR="007C6D11" w:rsidRPr="007C6D11" w14:paraId="589D9DDE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72E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C4D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E00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D67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AD9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0DD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1</w:t>
            </w:r>
          </w:p>
        </w:tc>
      </w:tr>
      <w:tr w:rsidR="007C6D11" w:rsidRPr="007C6D11" w14:paraId="2A6681CE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119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Separated/Divor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2D1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93F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44D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2C7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AF7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3</w:t>
            </w:r>
          </w:p>
        </w:tc>
      </w:tr>
      <w:tr w:rsidR="007C6D11" w:rsidRPr="007C6D11" w14:paraId="3555CE06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37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ga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178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0C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8D1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699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6A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6</w:t>
            </w:r>
          </w:p>
        </w:tc>
      </w:tr>
      <w:tr w:rsidR="007C6D11" w:rsidRPr="007C6D11" w14:paraId="1625E8AA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3AFF" w14:textId="36C2843F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x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78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FA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EBF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40F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F0F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75</w:t>
            </w:r>
          </w:p>
        </w:tc>
      </w:tr>
      <w:tr w:rsidR="007C6D11" w:rsidRPr="007C6D11" w14:paraId="262B09E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6CF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i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A05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0BD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F9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F4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334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5</w:t>
            </w:r>
          </w:p>
        </w:tc>
      </w:tr>
      <w:tr w:rsidR="007C6D11" w:rsidRPr="007C6D11" w14:paraId="7515E75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E6A" w14:textId="185E4D61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full-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D0F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28C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26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B26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816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3</w:t>
            </w:r>
          </w:p>
        </w:tc>
      </w:tr>
      <w:tr w:rsidR="007C6D11" w:rsidRPr="007C6D11" w14:paraId="7760C12E" w14:textId="77777777" w:rsidTr="00B7680D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318BA" w14:textId="371FADE1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art-ti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4EB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0B6B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99E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6CE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606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3</w:t>
            </w:r>
          </w:p>
        </w:tc>
      </w:tr>
      <w:tr w:rsidR="00B7680D" w:rsidRPr="007C6D11" w14:paraId="1DF151E8" w14:textId="77777777" w:rsidTr="00B7680D">
        <w:trPr>
          <w:trHeight w:val="320"/>
        </w:trPr>
        <w:tc>
          <w:tcPr>
            <w:tcW w:w="103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CF289" w14:textId="7817E1DF" w:rsidR="00B7680D" w:rsidRPr="007C6D11" w:rsidRDefault="00B7680D" w:rsidP="007C6D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bility</w:t>
            </w:r>
          </w:p>
        </w:tc>
      </w:tr>
      <w:tr w:rsidR="00B7680D" w:rsidRPr="007C6D11" w14:paraId="05A66FD3" w14:textId="77777777" w:rsidTr="00B7680D">
        <w:trPr>
          <w:trHeight w:val="320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BE32" w14:textId="7C0B42BD" w:rsidR="00B7680D" w:rsidRPr="007C6D11" w:rsidRDefault="00B7680D" w:rsidP="00B768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D5801" w14:textId="570C3C4D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2862" w14:textId="0B7248B1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018E" w14:textId="3A5B654C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8924" w14:textId="5F49FAE3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FAC6" w14:textId="342AADFB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064E588E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D52D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E6A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780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89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77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2B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7</w:t>
            </w:r>
          </w:p>
        </w:tc>
      </w:tr>
      <w:tr w:rsidR="007C6D11" w:rsidRPr="007C6D11" w14:paraId="4A949BE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655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38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37B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2F0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31E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0E8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3</w:t>
            </w:r>
          </w:p>
        </w:tc>
      </w:tr>
      <w:tr w:rsidR="007C6D11" w:rsidRPr="007C6D11" w14:paraId="233413A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57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3C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E7A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BF2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13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FF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73</w:t>
            </w:r>
          </w:p>
        </w:tc>
      </w:tr>
      <w:tr w:rsidR="007C6D11" w:rsidRPr="007C6D11" w14:paraId="1858107A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94A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Clust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185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D8F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BE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BB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6B3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2</w:t>
            </w:r>
          </w:p>
        </w:tc>
      </w:tr>
      <w:tr w:rsidR="007C6D11" w:rsidRPr="007C6D11" w14:paraId="1CAFD0A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CC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C7E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B23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1AE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071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308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8</w:t>
            </w:r>
          </w:p>
        </w:tc>
      </w:tr>
      <w:tr w:rsidR="007C6D11" w:rsidRPr="007C6D11" w14:paraId="1F9CCF3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F146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C5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6EC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646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2E9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1DA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7C6D11" w:rsidRPr="007C6D11" w14:paraId="72F43A1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C29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769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5BF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F0A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DD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01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1</w:t>
            </w:r>
          </w:p>
        </w:tc>
      </w:tr>
      <w:tr w:rsidR="007C6D11" w:rsidRPr="007C6D11" w14:paraId="11609353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8B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1D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E84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88D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7268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DDBF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3736E9E5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EED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37C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910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C14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5639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A09A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</w:tr>
      <w:tr w:rsidR="007C6D11" w:rsidRPr="007C6D11" w14:paraId="36C1E64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AE87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sociate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39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E5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12E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DE5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46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7</w:t>
            </w:r>
          </w:p>
        </w:tc>
      </w:tr>
      <w:tr w:rsidR="007C6D11" w:rsidRPr="007C6D11" w14:paraId="07B17596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8A67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chelor's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A2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9AE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CE0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1C2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21C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1</w:t>
            </w:r>
          </w:p>
        </w:tc>
      </w:tr>
      <w:tr w:rsidR="007C6D11" w:rsidRPr="007C6D11" w14:paraId="7932F1A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DCC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Colle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DC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439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1D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27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8FE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6</w:t>
            </w:r>
          </w:p>
        </w:tc>
      </w:tr>
      <w:tr w:rsidR="007C6D11" w:rsidRPr="007C6D11" w14:paraId="0FA1BCC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248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8E1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A90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29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D9F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30C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74</w:t>
            </w:r>
          </w:p>
        </w:tc>
      </w:tr>
      <w:tr w:rsidR="007C6D11" w:rsidRPr="007C6D11" w14:paraId="7E7D882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327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ost-graduate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0AF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AB9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FE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B2E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51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2</w:t>
            </w:r>
          </w:p>
        </w:tc>
      </w:tr>
      <w:tr w:rsidR="007C6D11" w:rsidRPr="007C6D11" w14:paraId="762CCE3C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451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Asian American/Pacific Isl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BF7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491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F4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2C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9AC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5</w:t>
            </w:r>
          </w:p>
        </w:tc>
      </w:tr>
      <w:tr w:rsidR="007C6D11" w:rsidRPr="007C6D11" w14:paraId="5C759F1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3D52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Black/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4E3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EB7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43F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70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4FE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7</w:t>
            </w:r>
          </w:p>
        </w:tc>
      </w:tr>
      <w:tr w:rsidR="007C6D11" w:rsidRPr="007C6D11" w14:paraId="3F78214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4FF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Hispanic (all rac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A76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1D4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D90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54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4A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9</w:t>
            </w:r>
          </w:p>
        </w:tc>
      </w:tr>
      <w:tr w:rsidR="007C6D11" w:rsidRPr="007C6D11" w14:paraId="09A7C90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235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Committed Relations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2FF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310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F37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F3A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2C9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6</w:t>
            </w:r>
          </w:p>
        </w:tc>
      </w:tr>
      <w:tr w:rsidR="007C6D11" w:rsidRPr="007C6D11" w14:paraId="61292B3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5A1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671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BAB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EB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397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E2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</w:t>
            </w:r>
          </w:p>
        </w:tc>
      </w:tr>
      <w:tr w:rsidR="007C6D11" w:rsidRPr="007C6D11" w14:paraId="77BD372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468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Separated/Divor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03C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C51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A3E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C1D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195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6</w:t>
            </w:r>
          </w:p>
        </w:tc>
      </w:tr>
      <w:tr w:rsidR="007C6D11" w:rsidRPr="007C6D11" w14:paraId="2500163C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9A9F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ga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9A6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518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046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EB7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EED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9</w:t>
            </w:r>
          </w:p>
        </w:tc>
      </w:tr>
      <w:tr w:rsidR="007C6D11" w:rsidRPr="007C6D11" w14:paraId="05F87F9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7240" w14:textId="36553C5C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x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E46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42F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D76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544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9F1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1</w:t>
            </w:r>
          </w:p>
        </w:tc>
      </w:tr>
      <w:tr w:rsidR="007C6D11" w:rsidRPr="007C6D11" w14:paraId="15DF4BD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D92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i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87B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C20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60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EBAF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D0E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28876FD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478" w14:textId="22877D4D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full-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D3A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D5D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018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9A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5CA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6</w:t>
            </w:r>
          </w:p>
        </w:tc>
      </w:tr>
      <w:tr w:rsidR="007C6D11" w:rsidRPr="007C6D11" w14:paraId="7ED2FF93" w14:textId="77777777" w:rsidTr="00B7680D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70F1" w14:textId="75CEF6FA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art-ti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A4F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7D2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91E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9A1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6478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3</w:t>
            </w:r>
          </w:p>
        </w:tc>
      </w:tr>
      <w:tr w:rsidR="00B7680D" w:rsidRPr="007C6D11" w14:paraId="598F7165" w14:textId="77777777" w:rsidTr="00B7680D">
        <w:trPr>
          <w:trHeight w:val="320"/>
        </w:trPr>
        <w:tc>
          <w:tcPr>
            <w:tcW w:w="103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34B2" w14:textId="592CEE7A" w:rsidR="00B7680D" w:rsidRPr="007C6D11" w:rsidRDefault="00B7680D" w:rsidP="007C6D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in</w:t>
            </w:r>
          </w:p>
        </w:tc>
      </w:tr>
      <w:tr w:rsidR="00B7680D" w:rsidRPr="007C6D11" w14:paraId="4734CAD6" w14:textId="77777777" w:rsidTr="00B7680D">
        <w:trPr>
          <w:trHeight w:val="320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4F77" w14:textId="2559F8C8" w:rsidR="00B7680D" w:rsidRPr="007C6D11" w:rsidRDefault="00B7680D" w:rsidP="00B768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607E" w14:textId="07A9CFD3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C0ED" w14:textId="189689DA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2760" w14:textId="62332C83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8190" w14:textId="603F7FE5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5C89" w14:textId="7F1A5A04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7C6D11" w:rsidRPr="007C6D11" w14:paraId="6101D9C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71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AD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ED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BFB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D5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952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1</w:t>
            </w:r>
          </w:p>
        </w:tc>
      </w:tr>
      <w:tr w:rsidR="007C6D11" w:rsidRPr="007C6D11" w14:paraId="2494F27D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D9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1CE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188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4B6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D15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E5A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</w:t>
            </w:r>
          </w:p>
        </w:tc>
      </w:tr>
      <w:tr w:rsidR="007C6D11" w:rsidRPr="007C6D11" w14:paraId="1AA78E5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0735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6F3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A88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3B4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E74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03E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6</w:t>
            </w:r>
          </w:p>
        </w:tc>
      </w:tr>
      <w:tr w:rsidR="007C6D11" w:rsidRPr="007C6D11" w14:paraId="105C8C3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DD3F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B15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852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EB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2E5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0E4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7</w:t>
            </w:r>
          </w:p>
        </w:tc>
      </w:tr>
      <w:tr w:rsidR="007C6D11" w:rsidRPr="007C6D11" w14:paraId="318FB28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824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2E8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64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58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938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868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5</w:t>
            </w:r>
          </w:p>
        </w:tc>
      </w:tr>
      <w:tr w:rsidR="007C6D11" w:rsidRPr="007C6D11" w14:paraId="4CB8F4E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8A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828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A52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0E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E7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EF6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2</w:t>
            </w:r>
          </w:p>
        </w:tc>
      </w:tr>
      <w:tr w:rsidR="007C6D11" w:rsidRPr="007C6D11" w14:paraId="1BE9A13A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4E1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DE7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41E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401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3A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4C2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02</w:t>
            </w:r>
          </w:p>
        </w:tc>
      </w:tr>
      <w:tr w:rsidR="007C6D11" w:rsidRPr="007C6D11" w14:paraId="4CC836B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6E94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DE2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B4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607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B28B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02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7C6D11" w:rsidRPr="007C6D11" w14:paraId="3A1D68F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3C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4AB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79D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16C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C84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1E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1</w:t>
            </w:r>
          </w:p>
        </w:tc>
      </w:tr>
      <w:tr w:rsidR="007C6D11" w:rsidRPr="007C6D11" w14:paraId="0839A6A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908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sociate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DD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36E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7A1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9E2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C0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9</w:t>
            </w:r>
          </w:p>
        </w:tc>
      </w:tr>
      <w:tr w:rsidR="007C6D11" w:rsidRPr="007C6D11" w14:paraId="6450A086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680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chelor's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E9B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2AC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6E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AF1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24F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1</w:t>
            </w:r>
          </w:p>
        </w:tc>
      </w:tr>
      <w:tr w:rsidR="007C6D11" w:rsidRPr="007C6D11" w14:paraId="593AE32C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935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Colle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CE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AB7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3B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E82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4BD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5</w:t>
            </w:r>
          </w:p>
        </w:tc>
      </w:tr>
      <w:tr w:rsidR="007C6D11" w:rsidRPr="007C6D11" w14:paraId="1F27CECE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B1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E74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46B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B1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ED9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EAE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6</w:t>
            </w:r>
          </w:p>
        </w:tc>
      </w:tr>
      <w:tr w:rsidR="007C6D11" w:rsidRPr="007C6D11" w14:paraId="318BB356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DA1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ost-graduate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28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9FF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84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E56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43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93</w:t>
            </w:r>
          </w:p>
        </w:tc>
      </w:tr>
      <w:tr w:rsidR="007C6D11" w:rsidRPr="007C6D11" w14:paraId="641AFEA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BF8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Asian American/Pacific Isl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66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FA7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657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90C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0D4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7</w:t>
            </w:r>
          </w:p>
        </w:tc>
      </w:tr>
      <w:tr w:rsidR="007C6D11" w:rsidRPr="007C6D11" w14:paraId="56311C6C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B5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Black/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508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DA6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845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50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1A7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3</w:t>
            </w:r>
          </w:p>
        </w:tc>
      </w:tr>
      <w:tr w:rsidR="007C6D11" w:rsidRPr="007C6D11" w14:paraId="610C9193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28C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Hispanic (all rac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46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638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967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596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A7A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8</w:t>
            </w:r>
          </w:p>
        </w:tc>
      </w:tr>
      <w:tr w:rsidR="007C6D11" w:rsidRPr="007C6D11" w14:paraId="0ED7E3A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9A7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Committed Relations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FA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A7F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67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375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3D0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7</w:t>
            </w:r>
          </w:p>
        </w:tc>
      </w:tr>
      <w:tr w:rsidR="007C6D11" w:rsidRPr="007C6D11" w14:paraId="1336B12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DA93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E31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64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BA3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18A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FB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5</w:t>
            </w:r>
          </w:p>
        </w:tc>
      </w:tr>
      <w:tr w:rsidR="007C6D11" w:rsidRPr="007C6D11" w14:paraId="547065DA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DC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Separated/Divor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3F3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399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35C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20A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F04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6</w:t>
            </w:r>
          </w:p>
        </w:tc>
      </w:tr>
      <w:tr w:rsidR="007C6D11" w:rsidRPr="007C6D11" w14:paraId="337CF7E5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37D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Nega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0D9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A5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58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D94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4B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7C6D11" w:rsidRPr="007C6D11" w14:paraId="4FDAB40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A10F" w14:textId="4222AF8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x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D6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E31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F9C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EEC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3DE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3</w:t>
            </w:r>
          </w:p>
        </w:tc>
      </w:tr>
      <w:tr w:rsidR="007C6D11" w:rsidRPr="007C6D11" w14:paraId="4C3883A7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17E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i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F85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7CC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76D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12A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F2C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5</w:t>
            </w:r>
          </w:p>
        </w:tc>
      </w:tr>
      <w:tr w:rsidR="007C6D11" w:rsidRPr="007C6D11" w14:paraId="4520BB3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0F8" w14:textId="4D69AD1A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full-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DD0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6E2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67F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9B1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AC5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5</w:t>
            </w:r>
          </w:p>
        </w:tc>
      </w:tr>
      <w:tr w:rsidR="007C6D11" w:rsidRPr="007C6D11" w14:paraId="71C25647" w14:textId="77777777" w:rsidTr="00B7680D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F70C" w14:textId="4BCE9EFA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art-ti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6C5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FFE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826A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EA7D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8885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3</w:t>
            </w:r>
          </w:p>
        </w:tc>
      </w:tr>
      <w:tr w:rsidR="00B7680D" w:rsidRPr="007C6D11" w14:paraId="7C349B07" w14:textId="77777777" w:rsidTr="00B7680D">
        <w:trPr>
          <w:trHeight w:val="320"/>
        </w:trPr>
        <w:tc>
          <w:tcPr>
            <w:tcW w:w="103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2170" w14:textId="1E949036" w:rsidR="00B7680D" w:rsidRPr="007C6D11" w:rsidRDefault="00B7680D" w:rsidP="007C6D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leep</w:t>
            </w:r>
          </w:p>
        </w:tc>
      </w:tr>
      <w:tr w:rsidR="00B7680D" w:rsidRPr="007C6D11" w14:paraId="21F66420" w14:textId="77777777" w:rsidTr="00B7680D">
        <w:trPr>
          <w:trHeight w:val="320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AD8E" w14:textId="6008FD4A" w:rsidR="00B7680D" w:rsidRPr="007C6D11" w:rsidRDefault="00B7680D" w:rsidP="00B768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EA3D" w14:textId="53E9EC14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1534" w14:textId="5012A032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4D13" w14:textId="75986B56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9BEE" w14:textId="735AC5E3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E4FB" w14:textId="7C669B35" w:rsidR="00B7680D" w:rsidRPr="007C6D11" w:rsidRDefault="00B7680D" w:rsidP="00B7680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</w:tr>
      <w:tr w:rsidR="007C6D11" w:rsidRPr="007C6D11" w14:paraId="010FA4C5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A795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C4C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368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BB0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F1E7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EAE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57</w:t>
            </w:r>
          </w:p>
        </w:tc>
      </w:tr>
      <w:tr w:rsidR="007C6D11" w:rsidRPr="007C6D11" w14:paraId="6600FB4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D6F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0C3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762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530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DC4" w14:textId="162F7DF1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</w:t>
            </w:r>
            <w:r w:rsidR="00B768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C9E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3</w:t>
            </w:r>
          </w:p>
        </w:tc>
      </w:tr>
      <w:tr w:rsidR="007C6D11" w:rsidRPr="007C6D11" w14:paraId="063D7502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5C86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2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1D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255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99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9C24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0A5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4</w:t>
            </w:r>
          </w:p>
        </w:tc>
      </w:tr>
      <w:tr w:rsidR="007C6D11" w:rsidRPr="007C6D11" w14:paraId="162E227E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82EE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C5A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150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97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38DE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68E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1</w:t>
            </w:r>
          </w:p>
        </w:tc>
      </w:tr>
      <w:tr w:rsidR="007C6D11" w:rsidRPr="007C6D11" w14:paraId="2A54F35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7F56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0FF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3BB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6A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9BE7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C61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1</w:t>
            </w:r>
          </w:p>
        </w:tc>
      </w:tr>
      <w:tr w:rsidR="007C6D11" w:rsidRPr="007C6D11" w14:paraId="38D7612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DB90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3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0EC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147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FC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503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604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39</w:t>
            </w:r>
          </w:p>
        </w:tc>
      </w:tr>
      <w:tr w:rsidR="007C6D11" w:rsidRPr="007C6D11" w14:paraId="318744A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78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D47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CC7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D94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48D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7AD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3</w:t>
            </w:r>
          </w:p>
        </w:tc>
      </w:tr>
      <w:tr w:rsidR="007C6D11" w:rsidRPr="007C6D11" w14:paraId="2064CEE4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41E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470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CB5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1B4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507D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40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7C6D11" w:rsidRPr="007C6D11" w14:paraId="3BF8BC79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082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uster 4 x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A86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8BE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E8D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C04B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FA0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3</w:t>
            </w:r>
          </w:p>
        </w:tc>
      </w:tr>
      <w:tr w:rsidR="007C6D11" w:rsidRPr="007C6D11" w14:paraId="5DBA85C1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076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sociate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1BD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DE2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F44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2287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3F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37</w:t>
            </w:r>
          </w:p>
        </w:tc>
      </w:tr>
      <w:tr w:rsidR="007C6D11" w:rsidRPr="007C6D11" w14:paraId="2591B54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EA41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ducation </w:t>
            </w:r>
            <w:proofErr w:type="gramStart"/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chelor's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CC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432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E02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3CA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46A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29</w:t>
            </w:r>
          </w:p>
        </w:tc>
      </w:tr>
      <w:tr w:rsidR="007C6D11" w:rsidRPr="007C6D11" w14:paraId="5AAC8D83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488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Colle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A57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473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A3B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5726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403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39</w:t>
            </w:r>
          </w:p>
        </w:tc>
      </w:tr>
      <w:tr w:rsidR="007C6D11" w:rsidRPr="007C6D11" w14:paraId="3CAED98F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B9F8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artial 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1F3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06D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D31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7A97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CD2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1</w:t>
            </w:r>
          </w:p>
        </w:tc>
      </w:tr>
      <w:tr w:rsidR="007C6D11" w:rsidRPr="007C6D11" w14:paraId="23BCD973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2C4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Post-graduate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163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F3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68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F38C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32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3</w:t>
            </w:r>
          </w:p>
        </w:tc>
      </w:tr>
      <w:tr w:rsidR="007C6D11" w:rsidRPr="007C6D11" w14:paraId="1B9655BE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C349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Asian American/Pacific Isl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A0E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8D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AEC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612E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29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3</w:t>
            </w:r>
          </w:p>
        </w:tc>
      </w:tr>
      <w:tr w:rsidR="007C6D11" w:rsidRPr="007C6D11" w14:paraId="6CAE7B06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06B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Black/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7CA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37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8B5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227" w14:textId="7BD188A3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  <w:r w:rsidR="00B768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FFD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57</w:t>
            </w:r>
          </w:p>
        </w:tc>
      </w:tr>
      <w:tr w:rsidR="007C6D11" w:rsidRPr="007C6D11" w14:paraId="19B1E209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8B79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hnoracial Hispanic (all rac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878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5FC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E47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40D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A7F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3</w:t>
            </w:r>
          </w:p>
        </w:tc>
      </w:tr>
      <w:tr w:rsidR="007C6D11" w:rsidRPr="007C6D11" w14:paraId="1F8FF73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18E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Committed Relations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476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B95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ECA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A0BC" w14:textId="3073D9EA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3</w:t>
            </w:r>
            <w:r w:rsidR="00B768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17C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1</w:t>
            </w:r>
          </w:p>
        </w:tc>
      </w:tr>
      <w:tr w:rsidR="007C6D11" w:rsidRPr="007C6D11" w14:paraId="5A64F1F3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2B5A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FF6C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C97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3F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3E1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893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4</w:t>
            </w:r>
          </w:p>
        </w:tc>
      </w:tr>
      <w:tr w:rsidR="007C6D11" w:rsidRPr="007C6D11" w14:paraId="36FAB2B0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9CED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ital Status Separated/Divor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4F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321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B8E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3485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8352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3</w:t>
            </w:r>
          </w:p>
        </w:tc>
      </w:tr>
      <w:tr w:rsidR="007C6D11" w:rsidRPr="007C6D11" w14:paraId="59B3D51B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19DF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ga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734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460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3F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8199" w14:textId="77777777" w:rsidR="007C6D11" w:rsidRPr="007C6D11" w:rsidRDefault="007C6D11" w:rsidP="00B7680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91C4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6</w:t>
            </w:r>
          </w:p>
        </w:tc>
      </w:tr>
      <w:tr w:rsidR="007C6D11" w:rsidRPr="007C6D11" w14:paraId="6F17DB08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CF39" w14:textId="2ADD2090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x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3F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6949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05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C6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8B0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4</w:t>
            </w:r>
          </w:p>
        </w:tc>
      </w:tr>
      <w:tr w:rsidR="007C6D11" w:rsidRPr="007C6D11" w14:paraId="75CF38B5" w14:textId="77777777" w:rsidTr="007C6D11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82F6" w14:textId="77777777" w:rsidR="007C6D11" w:rsidRPr="007C6D11" w:rsidRDefault="007C6D11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itive Par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EA3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76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650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3FCA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1376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3</w:t>
            </w:r>
          </w:p>
        </w:tc>
      </w:tr>
      <w:tr w:rsidR="007C6D11" w:rsidRPr="007C6D11" w14:paraId="7252DDA6" w14:textId="77777777" w:rsidTr="00B7680D">
        <w:trPr>
          <w:trHeight w:val="320"/>
        </w:trPr>
        <w:tc>
          <w:tcPr>
            <w:tcW w:w="3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473E" w14:textId="06D0EA9F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full-tim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DD4E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D3A1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763F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0F8D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64B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29</w:t>
            </w:r>
          </w:p>
        </w:tc>
      </w:tr>
      <w:tr w:rsidR="007C6D11" w:rsidRPr="007C6D11" w14:paraId="20989E60" w14:textId="77777777" w:rsidTr="00B7680D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B891" w14:textId="10FDB186" w:rsidR="007C6D11" w:rsidRPr="007C6D11" w:rsidRDefault="00B7680D" w:rsidP="007C6D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</w:t>
            </w:r>
            <w:r w:rsidR="007C6D11"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art-ti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70B5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8CE63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5E8B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C547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F2E8" w14:textId="77777777" w:rsidR="007C6D11" w:rsidRPr="007C6D11" w:rsidRDefault="007C6D11" w:rsidP="007C6D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C6D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3</w:t>
            </w:r>
          </w:p>
        </w:tc>
      </w:tr>
    </w:tbl>
    <w:p w14:paraId="29265533" w14:textId="6522EF3E" w:rsidR="007C6D11" w:rsidRPr="007C6D11" w:rsidRDefault="00B768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680D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B7680D">
        <w:rPr>
          <w:rFonts w:ascii="Times New Roman" w:hAnsi="Times New Roman" w:cs="Times New Roman"/>
          <w:sz w:val="20"/>
          <w:szCs w:val="20"/>
          <w:lang w:val="en-US"/>
        </w:rPr>
        <w:t xml:space="preserve"> Reference groups for the categorical predictors are as follows: Education: High School or GED; Marital Status: Never Married; Ethnoracial Identity: White/European American; Sex: Female; Employment: Not employed outside the home.</w:t>
      </w:r>
    </w:p>
    <w:sectPr w:rsidR="007C6D11" w:rsidRPr="007C6D11" w:rsidSect="007C6D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6C"/>
    <w:rsid w:val="00000343"/>
    <w:rsid w:val="00002480"/>
    <w:rsid w:val="00014762"/>
    <w:rsid w:val="00015910"/>
    <w:rsid w:val="000242C0"/>
    <w:rsid w:val="00024693"/>
    <w:rsid w:val="000246D0"/>
    <w:rsid w:val="00025A04"/>
    <w:rsid w:val="00053455"/>
    <w:rsid w:val="0005355E"/>
    <w:rsid w:val="000537A5"/>
    <w:rsid w:val="00054654"/>
    <w:rsid w:val="000623B8"/>
    <w:rsid w:val="00062CE1"/>
    <w:rsid w:val="00063F0D"/>
    <w:rsid w:val="00065AFE"/>
    <w:rsid w:val="00072D4F"/>
    <w:rsid w:val="000732C5"/>
    <w:rsid w:val="000761D1"/>
    <w:rsid w:val="00084D1D"/>
    <w:rsid w:val="000B39C9"/>
    <w:rsid w:val="000B3F79"/>
    <w:rsid w:val="000B7C5F"/>
    <w:rsid w:val="000C40FC"/>
    <w:rsid w:val="000C6FEC"/>
    <w:rsid w:val="000D62E3"/>
    <w:rsid w:val="000E43D4"/>
    <w:rsid w:val="000E440D"/>
    <w:rsid w:val="000E5E27"/>
    <w:rsid w:val="000F52E2"/>
    <w:rsid w:val="001009AB"/>
    <w:rsid w:val="00100BFB"/>
    <w:rsid w:val="00102080"/>
    <w:rsid w:val="00102E50"/>
    <w:rsid w:val="00102FED"/>
    <w:rsid w:val="0010747E"/>
    <w:rsid w:val="00110968"/>
    <w:rsid w:val="00120CD1"/>
    <w:rsid w:val="0013289D"/>
    <w:rsid w:val="00134279"/>
    <w:rsid w:val="00135985"/>
    <w:rsid w:val="00143BDB"/>
    <w:rsid w:val="00152A4E"/>
    <w:rsid w:val="00160258"/>
    <w:rsid w:val="0017190E"/>
    <w:rsid w:val="00185567"/>
    <w:rsid w:val="001928C7"/>
    <w:rsid w:val="00192BB9"/>
    <w:rsid w:val="00193A5A"/>
    <w:rsid w:val="0019463F"/>
    <w:rsid w:val="0019724A"/>
    <w:rsid w:val="001976F4"/>
    <w:rsid w:val="001A1EAA"/>
    <w:rsid w:val="001A54AE"/>
    <w:rsid w:val="001A6D10"/>
    <w:rsid w:val="001B03CE"/>
    <w:rsid w:val="001C041D"/>
    <w:rsid w:val="001E154B"/>
    <w:rsid w:val="001E60B1"/>
    <w:rsid w:val="001F4C2A"/>
    <w:rsid w:val="001F6B20"/>
    <w:rsid w:val="0020207D"/>
    <w:rsid w:val="00202DFB"/>
    <w:rsid w:val="00202EC7"/>
    <w:rsid w:val="00204A26"/>
    <w:rsid w:val="00213732"/>
    <w:rsid w:val="00214F8D"/>
    <w:rsid w:val="00221908"/>
    <w:rsid w:val="00222BC6"/>
    <w:rsid w:val="00240ECF"/>
    <w:rsid w:val="00246E21"/>
    <w:rsid w:val="00252C5E"/>
    <w:rsid w:val="00264BA4"/>
    <w:rsid w:val="002668E0"/>
    <w:rsid w:val="00267629"/>
    <w:rsid w:val="00272EF9"/>
    <w:rsid w:val="002735FC"/>
    <w:rsid w:val="002874A3"/>
    <w:rsid w:val="002932CD"/>
    <w:rsid w:val="0029422A"/>
    <w:rsid w:val="002959B0"/>
    <w:rsid w:val="00296C5F"/>
    <w:rsid w:val="002975ED"/>
    <w:rsid w:val="002A1D09"/>
    <w:rsid w:val="002A24D5"/>
    <w:rsid w:val="002A5C68"/>
    <w:rsid w:val="002B3EBF"/>
    <w:rsid w:val="002C036A"/>
    <w:rsid w:val="002C09DD"/>
    <w:rsid w:val="002D4CD4"/>
    <w:rsid w:val="002E5E73"/>
    <w:rsid w:val="002F09D6"/>
    <w:rsid w:val="00306C85"/>
    <w:rsid w:val="00312C8F"/>
    <w:rsid w:val="003135FE"/>
    <w:rsid w:val="0032078B"/>
    <w:rsid w:val="003229AC"/>
    <w:rsid w:val="00327B34"/>
    <w:rsid w:val="00330437"/>
    <w:rsid w:val="0033590B"/>
    <w:rsid w:val="00342130"/>
    <w:rsid w:val="00353140"/>
    <w:rsid w:val="00353C47"/>
    <w:rsid w:val="0035493A"/>
    <w:rsid w:val="0037140B"/>
    <w:rsid w:val="00374F0F"/>
    <w:rsid w:val="00380047"/>
    <w:rsid w:val="00381109"/>
    <w:rsid w:val="003919C6"/>
    <w:rsid w:val="00394BC6"/>
    <w:rsid w:val="00395C70"/>
    <w:rsid w:val="003A0FC0"/>
    <w:rsid w:val="003A26DA"/>
    <w:rsid w:val="003A5A08"/>
    <w:rsid w:val="003A7138"/>
    <w:rsid w:val="003B1C86"/>
    <w:rsid w:val="003B3D33"/>
    <w:rsid w:val="003B7685"/>
    <w:rsid w:val="003C0C83"/>
    <w:rsid w:val="003C4E51"/>
    <w:rsid w:val="003F0D59"/>
    <w:rsid w:val="003F6F70"/>
    <w:rsid w:val="003F7CAA"/>
    <w:rsid w:val="00404E65"/>
    <w:rsid w:val="0041062C"/>
    <w:rsid w:val="00412E4B"/>
    <w:rsid w:val="00415EA2"/>
    <w:rsid w:val="0042410D"/>
    <w:rsid w:val="00430782"/>
    <w:rsid w:val="00437101"/>
    <w:rsid w:val="004413C0"/>
    <w:rsid w:val="00450799"/>
    <w:rsid w:val="00460AB0"/>
    <w:rsid w:val="00477402"/>
    <w:rsid w:val="00481E2B"/>
    <w:rsid w:val="00482D1A"/>
    <w:rsid w:val="00483289"/>
    <w:rsid w:val="00487D2B"/>
    <w:rsid w:val="00487E90"/>
    <w:rsid w:val="00496DDF"/>
    <w:rsid w:val="004A685A"/>
    <w:rsid w:val="004B62FF"/>
    <w:rsid w:val="004B7654"/>
    <w:rsid w:val="004C59C8"/>
    <w:rsid w:val="004D180E"/>
    <w:rsid w:val="004D3786"/>
    <w:rsid w:val="004D3C13"/>
    <w:rsid w:val="004D793F"/>
    <w:rsid w:val="004D7AC7"/>
    <w:rsid w:val="004E077D"/>
    <w:rsid w:val="004E505A"/>
    <w:rsid w:val="004F5245"/>
    <w:rsid w:val="0050114E"/>
    <w:rsid w:val="00501C41"/>
    <w:rsid w:val="00504298"/>
    <w:rsid w:val="0051480B"/>
    <w:rsid w:val="00514C1C"/>
    <w:rsid w:val="00522066"/>
    <w:rsid w:val="005243A9"/>
    <w:rsid w:val="00534A89"/>
    <w:rsid w:val="005640C9"/>
    <w:rsid w:val="00565BB0"/>
    <w:rsid w:val="00571D83"/>
    <w:rsid w:val="00582B1F"/>
    <w:rsid w:val="00582DC3"/>
    <w:rsid w:val="00585A10"/>
    <w:rsid w:val="00586C39"/>
    <w:rsid w:val="00590FDE"/>
    <w:rsid w:val="005A121B"/>
    <w:rsid w:val="005B743A"/>
    <w:rsid w:val="005C2371"/>
    <w:rsid w:val="005C371D"/>
    <w:rsid w:val="005C6F70"/>
    <w:rsid w:val="005C7F2D"/>
    <w:rsid w:val="005D3ED1"/>
    <w:rsid w:val="005E7948"/>
    <w:rsid w:val="005E7BEB"/>
    <w:rsid w:val="005E7C0C"/>
    <w:rsid w:val="005F260F"/>
    <w:rsid w:val="00607021"/>
    <w:rsid w:val="00610713"/>
    <w:rsid w:val="00610D55"/>
    <w:rsid w:val="00616FBB"/>
    <w:rsid w:val="0062335D"/>
    <w:rsid w:val="00623AB0"/>
    <w:rsid w:val="006242E2"/>
    <w:rsid w:val="0062652A"/>
    <w:rsid w:val="00630E85"/>
    <w:rsid w:val="006477BA"/>
    <w:rsid w:val="006500DE"/>
    <w:rsid w:val="00660DA9"/>
    <w:rsid w:val="00661541"/>
    <w:rsid w:val="006626C8"/>
    <w:rsid w:val="006706AE"/>
    <w:rsid w:val="00675959"/>
    <w:rsid w:val="0068617F"/>
    <w:rsid w:val="00690EE8"/>
    <w:rsid w:val="006945A7"/>
    <w:rsid w:val="006C17DD"/>
    <w:rsid w:val="006D3321"/>
    <w:rsid w:val="006D5701"/>
    <w:rsid w:val="006D5D8E"/>
    <w:rsid w:val="006D6B6E"/>
    <w:rsid w:val="006E136C"/>
    <w:rsid w:val="006E741B"/>
    <w:rsid w:val="006F155F"/>
    <w:rsid w:val="006F2FC3"/>
    <w:rsid w:val="00700249"/>
    <w:rsid w:val="00706E40"/>
    <w:rsid w:val="0071118C"/>
    <w:rsid w:val="0071119F"/>
    <w:rsid w:val="00715B39"/>
    <w:rsid w:val="00727AC9"/>
    <w:rsid w:val="00743643"/>
    <w:rsid w:val="007438B1"/>
    <w:rsid w:val="00750A2A"/>
    <w:rsid w:val="00751F58"/>
    <w:rsid w:val="00762C2B"/>
    <w:rsid w:val="0077480A"/>
    <w:rsid w:val="00776A51"/>
    <w:rsid w:val="007A754C"/>
    <w:rsid w:val="007B6017"/>
    <w:rsid w:val="007C1915"/>
    <w:rsid w:val="007C6D11"/>
    <w:rsid w:val="007C7BB7"/>
    <w:rsid w:val="007C7D19"/>
    <w:rsid w:val="007F17F5"/>
    <w:rsid w:val="007F637F"/>
    <w:rsid w:val="00800A83"/>
    <w:rsid w:val="0080467A"/>
    <w:rsid w:val="0081229B"/>
    <w:rsid w:val="00826B4D"/>
    <w:rsid w:val="00850632"/>
    <w:rsid w:val="00854D96"/>
    <w:rsid w:val="00857D68"/>
    <w:rsid w:val="008628E2"/>
    <w:rsid w:val="00863259"/>
    <w:rsid w:val="0087593B"/>
    <w:rsid w:val="00876B9E"/>
    <w:rsid w:val="00877CA6"/>
    <w:rsid w:val="00883186"/>
    <w:rsid w:val="0088493C"/>
    <w:rsid w:val="00891C51"/>
    <w:rsid w:val="00891FE9"/>
    <w:rsid w:val="008A19AD"/>
    <w:rsid w:val="008A1D29"/>
    <w:rsid w:val="008A4238"/>
    <w:rsid w:val="008C5EC5"/>
    <w:rsid w:val="008C72B5"/>
    <w:rsid w:val="008C798A"/>
    <w:rsid w:val="008D5222"/>
    <w:rsid w:val="008F1B0F"/>
    <w:rsid w:val="008F26B9"/>
    <w:rsid w:val="008F351E"/>
    <w:rsid w:val="008F48C1"/>
    <w:rsid w:val="008F4D92"/>
    <w:rsid w:val="00902C79"/>
    <w:rsid w:val="00902F8D"/>
    <w:rsid w:val="009064E7"/>
    <w:rsid w:val="009101FA"/>
    <w:rsid w:val="0092020D"/>
    <w:rsid w:val="00922532"/>
    <w:rsid w:val="00951557"/>
    <w:rsid w:val="00952CCA"/>
    <w:rsid w:val="00957CEA"/>
    <w:rsid w:val="00957EA2"/>
    <w:rsid w:val="00966588"/>
    <w:rsid w:val="00974443"/>
    <w:rsid w:val="00975599"/>
    <w:rsid w:val="00982344"/>
    <w:rsid w:val="009828B7"/>
    <w:rsid w:val="00994C14"/>
    <w:rsid w:val="009A0A6B"/>
    <w:rsid w:val="009A380F"/>
    <w:rsid w:val="009A38EF"/>
    <w:rsid w:val="009C1A64"/>
    <w:rsid w:val="009D6E1A"/>
    <w:rsid w:val="009E3D92"/>
    <w:rsid w:val="00A028E1"/>
    <w:rsid w:val="00A059AB"/>
    <w:rsid w:val="00A06CE5"/>
    <w:rsid w:val="00A10D4B"/>
    <w:rsid w:val="00A15971"/>
    <w:rsid w:val="00A204FE"/>
    <w:rsid w:val="00A26827"/>
    <w:rsid w:val="00A30323"/>
    <w:rsid w:val="00A30755"/>
    <w:rsid w:val="00A333BA"/>
    <w:rsid w:val="00A429AC"/>
    <w:rsid w:val="00A65977"/>
    <w:rsid w:val="00A6762E"/>
    <w:rsid w:val="00A7407C"/>
    <w:rsid w:val="00A83935"/>
    <w:rsid w:val="00A852DE"/>
    <w:rsid w:val="00A9313D"/>
    <w:rsid w:val="00A95336"/>
    <w:rsid w:val="00AA2E2A"/>
    <w:rsid w:val="00AA6925"/>
    <w:rsid w:val="00AB1CCF"/>
    <w:rsid w:val="00AB3F9B"/>
    <w:rsid w:val="00AB54B0"/>
    <w:rsid w:val="00AB7D06"/>
    <w:rsid w:val="00AC3BEB"/>
    <w:rsid w:val="00AD151C"/>
    <w:rsid w:val="00AD4382"/>
    <w:rsid w:val="00AD52D2"/>
    <w:rsid w:val="00AE007C"/>
    <w:rsid w:val="00AE4A3E"/>
    <w:rsid w:val="00B114DD"/>
    <w:rsid w:val="00B17D3D"/>
    <w:rsid w:val="00B17EE4"/>
    <w:rsid w:val="00B20AAC"/>
    <w:rsid w:val="00B3037D"/>
    <w:rsid w:val="00B413AB"/>
    <w:rsid w:val="00B534A6"/>
    <w:rsid w:val="00B53917"/>
    <w:rsid w:val="00B57DEB"/>
    <w:rsid w:val="00B64F29"/>
    <w:rsid w:val="00B65BF7"/>
    <w:rsid w:val="00B6633C"/>
    <w:rsid w:val="00B67C1C"/>
    <w:rsid w:val="00B67F52"/>
    <w:rsid w:val="00B73B66"/>
    <w:rsid w:val="00B75ECA"/>
    <w:rsid w:val="00B7680D"/>
    <w:rsid w:val="00B77839"/>
    <w:rsid w:val="00B819A7"/>
    <w:rsid w:val="00B934CD"/>
    <w:rsid w:val="00B93AB5"/>
    <w:rsid w:val="00B97537"/>
    <w:rsid w:val="00BA180F"/>
    <w:rsid w:val="00BA573F"/>
    <w:rsid w:val="00BA72F2"/>
    <w:rsid w:val="00BC1F7E"/>
    <w:rsid w:val="00BC5F8C"/>
    <w:rsid w:val="00BC69A3"/>
    <w:rsid w:val="00BC75B5"/>
    <w:rsid w:val="00BD6250"/>
    <w:rsid w:val="00BF7B22"/>
    <w:rsid w:val="00C00359"/>
    <w:rsid w:val="00C00F56"/>
    <w:rsid w:val="00C0379C"/>
    <w:rsid w:val="00C06CF6"/>
    <w:rsid w:val="00C170DF"/>
    <w:rsid w:val="00C22A8E"/>
    <w:rsid w:val="00C25FDE"/>
    <w:rsid w:val="00C306FF"/>
    <w:rsid w:val="00C33BCD"/>
    <w:rsid w:val="00C43E5A"/>
    <w:rsid w:val="00C47EE3"/>
    <w:rsid w:val="00C55192"/>
    <w:rsid w:val="00C569FD"/>
    <w:rsid w:val="00C63F01"/>
    <w:rsid w:val="00C72A84"/>
    <w:rsid w:val="00CA2FAE"/>
    <w:rsid w:val="00CA56E8"/>
    <w:rsid w:val="00CC1825"/>
    <w:rsid w:val="00CC331B"/>
    <w:rsid w:val="00CC5321"/>
    <w:rsid w:val="00CD0742"/>
    <w:rsid w:val="00CD0F24"/>
    <w:rsid w:val="00CD3BD4"/>
    <w:rsid w:val="00CD5136"/>
    <w:rsid w:val="00CD563C"/>
    <w:rsid w:val="00CE6B7C"/>
    <w:rsid w:val="00CF21DB"/>
    <w:rsid w:val="00D15A01"/>
    <w:rsid w:val="00D332C1"/>
    <w:rsid w:val="00D40B9F"/>
    <w:rsid w:val="00D44DBD"/>
    <w:rsid w:val="00D51712"/>
    <w:rsid w:val="00D5577C"/>
    <w:rsid w:val="00D66ADC"/>
    <w:rsid w:val="00D766D0"/>
    <w:rsid w:val="00D83309"/>
    <w:rsid w:val="00D90F75"/>
    <w:rsid w:val="00DA0206"/>
    <w:rsid w:val="00DA1B54"/>
    <w:rsid w:val="00DC5C7E"/>
    <w:rsid w:val="00DE5AA6"/>
    <w:rsid w:val="00DE7F3A"/>
    <w:rsid w:val="00E015C4"/>
    <w:rsid w:val="00E058C2"/>
    <w:rsid w:val="00E15704"/>
    <w:rsid w:val="00E22EBB"/>
    <w:rsid w:val="00E23D43"/>
    <w:rsid w:val="00E2594C"/>
    <w:rsid w:val="00E35711"/>
    <w:rsid w:val="00E36498"/>
    <w:rsid w:val="00E559ED"/>
    <w:rsid w:val="00E60225"/>
    <w:rsid w:val="00E618F4"/>
    <w:rsid w:val="00E64CF5"/>
    <w:rsid w:val="00E66AAE"/>
    <w:rsid w:val="00E71BB5"/>
    <w:rsid w:val="00E7785E"/>
    <w:rsid w:val="00E86366"/>
    <w:rsid w:val="00EA375A"/>
    <w:rsid w:val="00EA4023"/>
    <w:rsid w:val="00EB2CA6"/>
    <w:rsid w:val="00EC312F"/>
    <w:rsid w:val="00EC6072"/>
    <w:rsid w:val="00EC7080"/>
    <w:rsid w:val="00ED1655"/>
    <w:rsid w:val="00ED71E7"/>
    <w:rsid w:val="00EE5FBC"/>
    <w:rsid w:val="00EF62CD"/>
    <w:rsid w:val="00EF6B4E"/>
    <w:rsid w:val="00EF7E7D"/>
    <w:rsid w:val="00F06CAA"/>
    <w:rsid w:val="00F11793"/>
    <w:rsid w:val="00F35555"/>
    <w:rsid w:val="00F4287A"/>
    <w:rsid w:val="00F43618"/>
    <w:rsid w:val="00F43CE4"/>
    <w:rsid w:val="00F56368"/>
    <w:rsid w:val="00F739F0"/>
    <w:rsid w:val="00F73C8F"/>
    <w:rsid w:val="00F83330"/>
    <w:rsid w:val="00F83C8A"/>
    <w:rsid w:val="00F96E9A"/>
    <w:rsid w:val="00FA490B"/>
    <w:rsid w:val="00FC07A0"/>
    <w:rsid w:val="00FC1BC0"/>
    <w:rsid w:val="00FC6055"/>
    <w:rsid w:val="00FD2C94"/>
    <w:rsid w:val="00FD5321"/>
    <w:rsid w:val="00FD5414"/>
    <w:rsid w:val="00FD7713"/>
    <w:rsid w:val="00FE4BC0"/>
    <w:rsid w:val="00FF1158"/>
    <w:rsid w:val="00FF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745F"/>
  <w14:defaultImageDpi w14:val="32767"/>
  <w15:chartTrackingRefBased/>
  <w15:docId w15:val="{0679B12B-3344-844B-84C2-38AE34B5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3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3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3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3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3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3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3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4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4C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E13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3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36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36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36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36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36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36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36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E13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3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3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36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E13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36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E13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36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E13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1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E136C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6D1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6D11"/>
    <w:rPr>
      <w:color w:val="96607D"/>
      <w:u w:val="single"/>
    </w:rPr>
  </w:style>
  <w:style w:type="paragraph" w:customStyle="1" w:styleId="msonormal0">
    <w:name w:val="msonormal"/>
    <w:basedOn w:val="Normal"/>
    <w:rsid w:val="007C6D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860</Words>
  <Characters>1060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Palacios, Violeta</dc:creator>
  <cp:keywords/>
  <dc:description/>
  <cp:lastModifiedBy>Rodriguez Palacios, Violeta</cp:lastModifiedBy>
  <cp:revision>3</cp:revision>
  <dcterms:created xsi:type="dcterms:W3CDTF">2024-12-14T00:31:00Z</dcterms:created>
  <dcterms:modified xsi:type="dcterms:W3CDTF">2024-12-19T16:57:00Z</dcterms:modified>
</cp:coreProperties>
</file>